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E6BC85" w14:textId="061FB288" w:rsidR="008E4242" w:rsidRPr="005C4C95" w:rsidRDefault="008E4242" w:rsidP="008E4242">
      <w:pPr>
        <w:spacing w:line="240" w:lineRule="auto"/>
        <w:rPr>
          <w:rFonts w:ascii="Arial" w:hAnsi="Arial" w:cs="Arial"/>
          <w:sz w:val="20"/>
          <w:szCs w:val="20"/>
        </w:rPr>
      </w:pPr>
      <w:r w:rsidRPr="005C4C95">
        <w:rPr>
          <w:rFonts w:ascii="Arial" w:hAnsi="Arial" w:cs="Arial"/>
          <w:b/>
          <w:sz w:val="20"/>
          <w:szCs w:val="20"/>
        </w:rPr>
        <w:t>S1 Table.</w:t>
      </w:r>
      <w:r w:rsidRPr="005C4C95">
        <w:rPr>
          <w:rFonts w:ascii="Arial" w:hAnsi="Arial" w:cs="Arial"/>
          <w:sz w:val="20"/>
          <w:szCs w:val="20"/>
        </w:rPr>
        <w:t xml:space="preserve"> A panel of 104 </w:t>
      </w:r>
      <w:r w:rsidRPr="005C4C95">
        <w:rPr>
          <w:rFonts w:ascii="Arial" w:hAnsi="Arial" w:cs="Arial"/>
          <w:i/>
          <w:sz w:val="20"/>
          <w:szCs w:val="20"/>
        </w:rPr>
        <w:t>Solanum tuberosum</w:t>
      </w:r>
      <w:r w:rsidRPr="005C4C95">
        <w:rPr>
          <w:rFonts w:ascii="Arial" w:hAnsi="Arial" w:cs="Arial"/>
          <w:sz w:val="20"/>
          <w:szCs w:val="20"/>
        </w:rPr>
        <w:t xml:space="preserve"> Group </w:t>
      </w:r>
      <w:proofErr w:type="spellStart"/>
      <w:r w:rsidRPr="005C4C95">
        <w:rPr>
          <w:rFonts w:ascii="Arial" w:hAnsi="Arial" w:cs="Arial"/>
          <w:sz w:val="20"/>
          <w:szCs w:val="20"/>
        </w:rPr>
        <w:t>Phureja</w:t>
      </w:r>
      <w:proofErr w:type="spellEnd"/>
      <w:r w:rsidRPr="005C4C95">
        <w:rPr>
          <w:rFonts w:ascii="Arial" w:hAnsi="Arial" w:cs="Arial"/>
          <w:sz w:val="20"/>
          <w:szCs w:val="20"/>
        </w:rPr>
        <w:t xml:space="preserve"> genotypes used for genome-wide association analysis.</w:t>
      </w:r>
    </w:p>
    <w:tbl>
      <w:tblPr>
        <w:tblW w:w="7797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40"/>
        <w:gridCol w:w="2140"/>
        <w:gridCol w:w="4417"/>
      </w:tblGrid>
      <w:tr w:rsidR="008E4242" w:rsidRPr="005C4C95" w14:paraId="24DCA6BE" w14:textId="77777777" w:rsidTr="00754333">
        <w:trPr>
          <w:trHeight w:val="30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CDAED1F" w14:textId="77777777" w:rsidR="008E4242" w:rsidRPr="005C4C95" w:rsidRDefault="008E4242" w:rsidP="007543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C4C9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enotype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65C77794" w14:textId="77777777" w:rsidR="008E4242" w:rsidRPr="005C4C95" w:rsidRDefault="008E4242" w:rsidP="007543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C4C9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eographic origin</w:t>
            </w:r>
          </w:p>
        </w:tc>
        <w:tc>
          <w:tcPr>
            <w:tcW w:w="4417" w:type="dxa"/>
            <w:shd w:val="clear" w:color="auto" w:fill="auto"/>
            <w:vAlign w:val="bottom"/>
            <w:hideMark/>
          </w:tcPr>
          <w:p w14:paraId="3043673F" w14:textId="77777777" w:rsidR="008E4242" w:rsidRPr="005C4C95" w:rsidRDefault="008E4242" w:rsidP="007543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C4C9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assport data</w:t>
            </w:r>
          </w:p>
        </w:tc>
      </w:tr>
      <w:tr w:rsidR="008E4242" w:rsidRPr="005C4C95" w14:paraId="5C3A3FC0" w14:textId="77777777" w:rsidTr="00754333">
        <w:trPr>
          <w:trHeight w:val="30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FF58C1C" w14:textId="77777777" w:rsidR="008E4242" w:rsidRPr="005C4C95" w:rsidRDefault="008E4242" w:rsidP="00754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4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C002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4A0CD3C8" w14:textId="77777777" w:rsidR="008E4242" w:rsidRPr="005C4C95" w:rsidRDefault="008E4242" w:rsidP="00754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4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ombia</w:t>
            </w:r>
          </w:p>
        </w:tc>
        <w:tc>
          <w:tcPr>
            <w:tcW w:w="4417" w:type="dxa"/>
            <w:shd w:val="clear" w:color="auto" w:fill="auto"/>
            <w:vAlign w:val="bottom"/>
            <w:hideMark/>
          </w:tcPr>
          <w:p w14:paraId="69256FAD" w14:textId="77777777" w:rsidR="008E4242" w:rsidRPr="005C4C95" w:rsidRDefault="008E4242" w:rsidP="00754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4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ithout passport</w:t>
            </w:r>
          </w:p>
        </w:tc>
      </w:tr>
      <w:tr w:rsidR="008E4242" w:rsidRPr="005C4C95" w14:paraId="014476D7" w14:textId="77777777" w:rsidTr="00754333">
        <w:trPr>
          <w:trHeight w:val="30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1AC84E9" w14:textId="77777777" w:rsidR="008E4242" w:rsidRPr="005C4C95" w:rsidRDefault="008E4242" w:rsidP="00754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4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C003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1273C885" w14:textId="77777777" w:rsidR="008E4242" w:rsidRPr="005C4C95" w:rsidRDefault="008E4242" w:rsidP="00754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4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ombia</w:t>
            </w:r>
          </w:p>
        </w:tc>
        <w:tc>
          <w:tcPr>
            <w:tcW w:w="4417" w:type="dxa"/>
            <w:shd w:val="clear" w:color="auto" w:fill="auto"/>
            <w:vAlign w:val="bottom"/>
            <w:hideMark/>
          </w:tcPr>
          <w:p w14:paraId="7EE0630A" w14:textId="77777777" w:rsidR="008E4242" w:rsidRPr="005C4C95" w:rsidRDefault="008E4242" w:rsidP="00754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4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ithout passport</w:t>
            </w:r>
          </w:p>
        </w:tc>
      </w:tr>
      <w:tr w:rsidR="008E4242" w:rsidRPr="005C4C95" w14:paraId="0FCD89D4" w14:textId="77777777" w:rsidTr="00754333">
        <w:trPr>
          <w:trHeight w:val="30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A8FC17D" w14:textId="77777777" w:rsidR="008E4242" w:rsidRPr="005C4C95" w:rsidRDefault="008E4242" w:rsidP="00754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4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C004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37FEB8C5" w14:textId="77777777" w:rsidR="008E4242" w:rsidRPr="005C4C95" w:rsidRDefault="008E4242" w:rsidP="00754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4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ombia</w:t>
            </w:r>
          </w:p>
        </w:tc>
        <w:tc>
          <w:tcPr>
            <w:tcW w:w="4417" w:type="dxa"/>
            <w:shd w:val="clear" w:color="auto" w:fill="auto"/>
            <w:vAlign w:val="bottom"/>
            <w:hideMark/>
          </w:tcPr>
          <w:p w14:paraId="42033322" w14:textId="77777777" w:rsidR="008E4242" w:rsidRPr="005C4C95" w:rsidRDefault="008E4242" w:rsidP="00754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4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ithout passport</w:t>
            </w:r>
          </w:p>
        </w:tc>
      </w:tr>
      <w:tr w:rsidR="008E4242" w:rsidRPr="005C4C95" w14:paraId="48F1BAC5" w14:textId="77777777" w:rsidTr="00754333">
        <w:trPr>
          <w:trHeight w:val="30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B2D41C3" w14:textId="77777777" w:rsidR="008E4242" w:rsidRPr="005C4C95" w:rsidRDefault="008E4242" w:rsidP="00754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4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C005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7240B512" w14:textId="77777777" w:rsidR="008E4242" w:rsidRPr="005C4C95" w:rsidRDefault="008E4242" w:rsidP="00754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4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ombia</w:t>
            </w:r>
          </w:p>
        </w:tc>
        <w:tc>
          <w:tcPr>
            <w:tcW w:w="4417" w:type="dxa"/>
            <w:shd w:val="clear" w:color="auto" w:fill="auto"/>
            <w:vAlign w:val="bottom"/>
            <w:hideMark/>
          </w:tcPr>
          <w:p w14:paraId="376F6E92" w14:textId="77777777" w:rsidR="008E4242" w:rsidRPr="005C4C95" w:rsidRDefault="008E4242" w:rsidP="00754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4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ithout passport</w:t>
            </w:r>
          </w:p>
        </w:tc>
      </w:tr>
      <w:tr w:rsidR="008E4242" w:rsidRPr="005C4C95" w14:paraId="7B6229F7" w14:textId="77777777" w:rsidTr="00754333">
        <w:trPr>
          <w:trHeight w:val="30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C96E856" w14:textId="77777777" w:rsidR="008E4242" w:rsidRPr="005C4C95" w:rsidRDefault="008E4242" w:rsidP="00754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4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C006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445C241A" w14:textId="77777777" w:rsidR="008E4242" w:rsidRPr="005C4C95" w:rsidRDefault="008E4242" w:rsidP="00754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4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ombia</w:t>
            </w:r>
          </w:p>
        </w:tc>
        <w:tc>
          <w:tcPr>
            <w:tcW w:w="4417" w:type="dxa"/>
            <w:shd w:val="clear" w:color="auto" w:fill="auto"/>
            <w:vAlign w:val="bottom"/>
            <w:hideMark/>
          </w:tcPr>
          <w:p w14:paraId="1DE1D2D6" w14:textId="77777777" w:rsidR="008E4242" w:rsidRPr="005C4C95" w:rsidRDefault="008E4242" w:rsidP="00754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4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ithout passport</w:t>
            </w:r>
          </w:p>
        </w:tc>
      </w:tr>
      <w:tr w:rsidR="008E4242" w:rsidRPr="005C4C95" w14:paraId="3F17E3E9" w14:textId="77777777" w:rsidTr="00754333">
        <w:trPr>
          <w:trHeight w:val="30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FF0DAD8" w14:textId="77777777" w:rsidR="008E4242" w:rsidRPr="005C4C95" w:rsidRDefault="008E4242" w:rsidP="00754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4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C007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560882E2" w14:textId="77777777" w:rsidR="008E4242" w:rsidRPr="005C4C95" w:rsidRDefault="008E4242" w:rsidP="00754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4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ombia</w:t>
            </w:r>
          </w:p>
        </w:tc>
        <w:tc>
          <w:tcPr>
            <w:tcW w:w="4417" w:type="dxa"/>
            <w:shd w:val="clear" w:color="auto" w:fill="auto"/>
            <w:vAlign w:val="bottom"/>
            <w:hideMark/>
          </w:tcPr>
          <w:p w14:paraId="1F920008" w14:textId="77777777" w:rsidR="008E4242" w:rsidRPr="005C4C95" w:rsidRDefault="008E4242" w:rsidP="00754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4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ithout passport</w:t>
            </w:r>
          </w:p>
        </w:tc>
      </w:tr>
      <w:tr w:rsidR="008E4242" w:rsidRPr="005C4C95" w14:paraId="130D0F88" w14:textId="77777777" w:rsidTr="00754333">
        <w:trPr>
          <w:trHeight w:val="30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28F338B" w14:textId="77777777" w:rsidR="008E4242" w:rsidRPr="005C4C95" w:rsidRDefault="008E4242" w:rsidP="00754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4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C008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1AB9236E" w14:textId="77777777" w:rsidR="008E4242" w:rsidRPr="005C4C95" w:rsidRDefault="008E4242" w:rsidP="00754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4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ombia</w:t>
            </w:r>
          </w:p>
        </w:tc>
        <w:tc>
          <w:tcPr>
            <w:tcW w:w="4417" w:type="dxa"/>
            <w:shd w:val="clear" w:color="auto" w:fill="auto"/>
            <w:vAlign w:val="bottom"/>
            <w:hideMark/>
          </w:tcPr>
          <w:p w14:paraId="4B90F4D3" w14:textId="77777777" w:rsidR="008E4242" w:rsidRPr="005C4C95" w:rsidRDefault="008E4242" w:rsidP="00754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4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ithout passport</w:t>
            </w:r>
          </w:p>
        </w:tc>
      </w:tr>
      <w:tr w:rsidR="008E4242" w:rsidRPr="005C4C95" w14:paraId="188DB8BB" w14:textId="77777777" w:rsidTr="00754333">
        <w:trPr>
          <w:trHeight w:val="30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71995D1" w14:textId="77777777" w:rsidR="008E4242" w:rsidRPr="005C4C95" w:rsidRDefault="008E4242" w:rsidP="00754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4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C009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2B9562B8" w14:textId="77777777" w:rsidR="008E4242" w:rsidRPr="005C4C95" w:rsidRDefault="008E4242" w:rsidP="00754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4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ombia</w:t>
            </w:r>
          </w:p>
        </w:tc>
        <w:tc>
          <w:tcPr>
            <w:tcW w:w="4417" w:type="dxa"/>
            <w:shd w:val="clear" w:color="auto" w:fill="auto"/>
            <w:vAlign w:val="bottom"/>
            <w:hideMark/>
          </w:tcPr>
          <w:p w14:paraId="1CF906FC" w14:textId="77777777" w:rsidR="008E4242" w:rsidRPr="005C4C95" w:rsidRDefault="008E4242" w:rsidP="00754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4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ithout passport</w:t>
            </w:r>
          </w:p>
        </w:tc>
      </w:tr>
      <w:tr w:rsidR="008E4242" w:rsidRPr="005C4C95" w14:paraId="2C5AB4A5" w14:textId="77777777" w:rsidTr="00754333">
        <w:trPr>
          <w:trHeight w:val="30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FF4A6D8" w14:textId="77777777" w:rsidR="008E4242" w:rsidRPr="005C4C95" w:rsidRDefault="008E4242" w:rsidP="00754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4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C011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37B155D4" w14:textId="77777777" w:rsidR="008E4242" w:rsidRPr="005C4C95" w:rsidRDefault="008E4242" w:rsidP="00754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4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ombia</w:t>
            </w:r>
          </w:p>
        </w:tc>
        <w:tc>
          <w:tcPr>
            <w:tcW w:w="4417" w:type="dxa"/>
            <w:shd w:val="clear" w:color="auto" w:fill="auto"/>
            <w:vAlign w:val="bottom"/>
            <w:hideMark/>
          </w:tcPr>
          <w:p w14:paraId="29368A0C" w14:textId="77777777" w:rsidR="008E4242" w:rsidRPr="005C4C95" w:rsidRDefault="008E4242" w:rsidP="00754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4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ithout passport</w:t>
            </w:r>
          </w:p>
        </w:tc>
      </w:tr>
      <w:tr w:rsidR="008E4242" w:rsidRPr="005C4C95" w14:paraId="02E2B208" w14:textId="77777777" w:rsidTr="00754333">
        <w:trPr>
          <w:trHeight w:val="30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ED0DFF4" w14:textId="77777777" w:rsidR="008E4242" w:rsidRPr="005C4C95" w:rsidRDefault="008E4242" w:rsidP="00754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4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C013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1E2C6E75" w14:textId="77777777" w:rsidR="008E4242" w:rsidRPr="005C4C95" w:rsidRDefault="008E4242" w:rsidP="00754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4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ombia</w:t>
            </w:r>
          </w:p>
        </w:tc>
        <w:tc>
          <w:tcPr>
            <w:tcW w:w="4417" w:type="dxa"/>
            <w:shd w:val="clear" w:color="auto" w:fill="auto"/>
            <w:vAlign w:val="bottom"/>
            <w:hideMark/>
          </w:tcPr>
          <w:p w14:paraId="299637AD" w14:textId="77777777" w:rsidR="008E4242" w:rsidRPr="005C4C95" w:rsidRDefault="008E4242" w:rsidP="00754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4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ithout passport</w:t>
            </w:r>
          </w:p>
        </w:tc>
      </w:tr>
      <w:tr w:rsidR="008E4242" w:rsidRPr="005C4C95" w14:paraId="5F84E3B6" w14:textId="77777777" w:rsidTr="00754333">
        <w:trPr>
          <w:trHeight w:val="30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DD489A3" w14:textId="77777777" w:rsidR="008E4242" w:rsidRPr="005C4C95" w:rsidRDefault="008E4242" w:rsidP="00754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4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C014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6DB11CEA" w14:textId="77777777" w:rsidR="008E4242" w:rsidRPr="005C4C95" w:rsidRDefault="008E4242" w:rsidP="00754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4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ombia</w:t>
            </w:r>
          </w:p>
        </w:tc>
        <w:tc>
          <w:tcPr>
            <w:tcW w:w="4417" w:type="dxa"/>
            <w:shd w:val="clear" w:color="auto" w:fill="auto"/>
            <w:vAlign w:val="bottom"/>
            <w:hideMark/>
          </w:tcPr>
          <w:p w14:paraId="3EAF20AA" w14:textId="77777777" w:rsidR="008E4242" w:rsidRPr="005C4C95" w:rsidRDefault="008E4242" w:rsidP="00754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4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ithout passport</w:t>
            </w:r>
          </w:p>
        </w:tc>
      </w:tr>
      <w:tr w:rsidR="008E4242" w:rsidRPr="005C4C95" w14:paraId="344F6362" w14:textId="77777777" w:rsidTr="00754333">
        <w:trPr>
          <w:trHeight w:val="30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820A1AD" w14:textId="77777777" w:rsidR="008E4242" w:rsidRPr="005C4C95" w:rsidRDefault="008E4242" w:rsidP="00754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4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C015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66E7142E" w14:textId="77777777" w:rsidR="008E4242" w:rsidRPr="005C4C95" w:rsidRDefault="008E4242" w:rsidP="00754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4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ombia</w:t>
            </w:r>
          </w:p>
        </w:tc>
        <w:tc>
          <w:tcPr>
            <w:tcW w:w="4417" w:type="dxa"/>
            <w:shd w:val="clear" w:color="auto" w:fill="auto"/>
            <w:vAlign w:val="bottom"/>
            <w:hideMark/>
          </w:tcPr>
          <w:p w14:paraId="49FE1A9A" w14:textId="77777777" w:rsidR="008E4242" w:rsidRPr="005C4C95" w:rsidRDefault="008E4242" w:rsidP="00754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4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ithout passport</w:t>
            </w:r>
          </w:p>
        </w:tc>
      </w:tr>
      <w:tr w:rsidR="008E4242" w:rsidRPr="005C4C95" w14:paraId="3873C282" w14:textId="77777777" w:rsidTr="00754333">
        <w:trPr>
          <w:trHeight w:val="30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4A46D7B" w14:textId="77777777" w:rsidR="008E4242" w:rsidRPr="005C4C95" w:rsidRDefault="008E4242" w:rsidP="00754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4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C016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13090172" w14:textId="77777777" w:rsidR="008E4242" w:rsidRPr="005C4C95" w:rsidRDefault="008E4242" w:rsidP="00754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4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ombia</w:t>
            </w:r>
          </w:p>
        </w:tc>
        <w:tc>
          <w:tcPr>
            <w:tcW w:w="4417" w:type="dxa"/>
            <w:shd w:val="clear" w:color="auto" w:fill="auto"/>
            <w:vAlign w:val="bottom"/>
            <w:hideMark/>
          </w:tcPr>
          <w:p w14:paraId="5B892C42" w14:textId="77777777" w:rsidR="008E4242" w:rsidRPr="005C4C95" w:rsidRDefault="008E4242" w:rsidP="00754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4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ithout passport</w:t>
            </w:r>
          </w:p>
        </w:tc>
      </w:tr>
      <w:tr w:rsidR="008E4242" w:rsidRPr="005C4C95" w14:paraId="0213B022" w14:textId="77777777" w:rsidTr="00754333">
        <w:trPr>
          <w:trHeight w:val="30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BF9C998" w14:textId="77777777" w:rsidR="008E4242" w:rsidRPr="005C4C95" w:rsidRDefault="008E4242" w:rsidP="00754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4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C017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48B7BA4A" w14:textId="77777777" w:rsidR="008E4242" w:rsidRPr="005C4C95" w:rsidRDefault="008E4242" w:rsidP="00754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4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ombia</w:t>
            </w:r>
          </w:p>
        </w:tc>
        <w:tc>
          <w:tcPr>
            <w:tcW w:w="4417" w:type="dxa"/>
            <w:shd w:val="clear" w:color="auto" w:fill="auto"/>
            <w:vAlign w:val="bottom"/>
            <w:hideMark/>
          </w:tcPr>
          <w:p w14:paraId="4B727C34" w14:textId="77777777" w:rsidR="008E4242" w:rsidRPr="005C4C95" w:rsidRDefault="008E4242" w:rsidP="00754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4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ithout passport</w:t>
            </w:r>
          </w:p>
        </w:tc>
      </w:tr>
      <w:tr w:rsidR="008E4242" w:rsidRPr="005C4C95" w14:paraId="09CE91B7" w14:textId="77777777" w:rsidTr="00754333">
        <w:trPr>
          <w:trHeight w:val="30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858C8A4" w14:textId="77777777" w:rsidR="008E4242" w:rsidRPr="005C4C95" w:rsidRDefault="008E4242" w:rsidP="00754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4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C019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11160F94" w14:textId="77777777" w:rsidR="008E4242" w:rsidRPr="005C4C95" w:rsidRDefault="008E4242" w:rsidP="00754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4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ombia</w:t>
            </w:r>
          </w:p>
        </w:tc>
        <w:tc>
          <w:tcPr>
            <w:tcW w:w="4417" w:type="dxa"/>
            <w:shd w:val="clear" w:color="auto" w:fill="auto"/>
            <w:vAlign w:val="bottom"/>
            <w:hideMark/>
          </w:tcPr>
          <w:p w14:paraId="16605CA3" w14:textId="77777777" w:rsidR="008E4242" w:rsidRPr="005C4C95" w:rsidRDefault="008E4242" w:rsidP="00754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4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ithout passport</w:t>
            </w:r>
          </w:p>
        </w:tc>
      </w:tr>
      <w:tr w:rsidR="008E4242" w:rsidRPr="005C4C95" w14:paraId="7F48BFEC" w14:textId="77777777" w:rsidTr="00754333">
        <w:trPr>
          <w:trHeight w:val="30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4B8CB4F" w14:textId="77777777" w:rsidR="008E4242" w:rsidRPr="005C4C95" w:rsidRDefault="008E4242" w:rsidP="00754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4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C020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505C6785" w14:textId="77777777" w:rsidR="008E4242" w:rsidRPr="005C4C95" w:rsidRDefault="008E4242" w:rsidP="00754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4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ombia</w:t>
            </w:r>
          </w:p>
        </w:tc>
        <w:tc>
          <w:tcPr>
            <w:tcW w:w="4417" w:type="dxa"/>
            <w:shd w:val="clear" w:color="auto" w:fill="auto"/>
            <w:vAlign w:val="bottom"/>
            <w:hideMark/>
          </w:tcPr>
          <w:p w14:paraId="03FC40A6" w14:textId="77777777" w:rsidR="008E4242" w:rsidRPr="005C4C95" w:rsidRDefault="008E4242" w:rsidP="00754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4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ithout passport</w:t>
            </w:r>
          </w:p>
        </w:tc>
      </w:tr>
      <w:tr w:rsidR="008E4242" w:rsidRPr="005C4C95" w14:paraId="06C62617" w14:textId="77777777" w:rsidTr="00754333">
        <w:trPr>
          <w:trHeight w:val="30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4F7B39A" w14:textId="77777777" w:rsidR="008E4242" w:rsidRPr="005C4C95" w:rsidRDefault="008E4242" w:rsidP="00754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4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C021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4DB1DFF4" w14:textId="77777777" w:rsidR="008E4242" w:rsidRPr="005C4C95" w:rsidRDefault="008E4242" w:rsidP="00754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4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ombia</w:t>
            </w:r>
          </w:p>
        </w:tc>
        <w:tc>
          <w:tcPr>
            <w:tcW w:w="4417" w:type="dxa"/>
            <w:shd w:val="clear" w:color="auto" w:fill="auto"/>
            <w:vAlign w:val="bottom"/>
            <w:hideMark/>
          </w:tcPr>
          <w:p w14:paraId="3BE978A5" w14:textId="77777777" w:rsidR="008E4242" w:rsidRPr="005C4C95" w:rsidRDefault="008E4242" w:rsidP="00754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4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ithout passport</w:t>
            </w:r>
          </w:p>
        </w:tc>
      </w:tr>
      <w:tr w:rsidR="008E4242" w:rsidRPr="005C4C95" w14:paraId="08FE74CF" w14:textId="77777777" w:rsidTr="00754333">
        <w:trPr>
          <w:trHeight w:val="30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AAFF327" w14:textId="77777777" w:rsidR="008E4242" w:rsidRPr="005C4C95" w:rsidRDefault="008E4242" w:rsidP="00754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4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C023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4B102537" w14:textId="77777777" w:rsidR="008E4242" w:rsidRPr="005C4C95" w:rsidRDefault="008E4242" w:rsidP="00754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4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ombia</w:t>
            </w:r>
          </w:p>
        </w:tc>
        <w:tc>
          <w:tcPr>
            <w:tcW w:w="4417" w:type="dxa"/>
            <w:shd w:val="clear" w:color="auto" w:fill="auto"/>
            <w:vAlign w:val="bottom"/>
            <w:hideMark/>
          </w:tcPr>
          <w:p w14:paraId="4570872C" w14:textId="77777777" w:rsidR="008E4242" w:rsidRPr="005C4C95" w:rsidRDefault="008E4242" w:rsidP="00754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4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ithout passport</w:t>
            </w:r>
          </w:p>
        </w:tc>
      </w:tr>
      <w:tr w:rsidR="008E4242" w:rsidRPr="005C4C95" w14:paraId="62F7178D" w14:textId="77777777" w:rsidTr="00754333">
        <w:trPr>
          <w:trHeight w:val="30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4D3EA2A" w14:textId="77777777" w:rsidR="008E4242" w:rsidRPr="005C4C95" w:rsidRDefault="008E4242" w:rsidP="00754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4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C024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70CB133D" w14:textId="77777777" w:rsidR="008E4242" w:rsidRPr="005C4C95" w:rsidRDefault="008E4242" w:rsidP="00754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4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ombia</w:t>
            </w:r>
          </w:p>
        </w:tc>
        <w:tc>
          <w:tcPr>
            <w:tcW w:w="4417" w:type="dxa"/>
            <w:shd w:val="clear" w:color="auto" w:fill="auto"/>
            <w:vAlign w:val="bottom"/>
            <w:hideMark/>
          </w:tcPr>
          <w:p w14:paraId="39ADFE07" w14:textId="77777777" w:rsidR="008E4242" w:rsidRPr="005C4C95" w:rsidRDefault="008E4242" w:rsidP="00754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4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ithout passport</w:t>
            </w:r>
          </w:p>
        </w:tc>
      </w:tr>
      <w:tr w:rsidR="008E4242" w:rsidRPr="005C4C95" w14:paraId="19911821" w14:textId="77777777" w:rsidTr="00754333">
        <w:trPr>
          <w:trHeight w:val="30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C4F613A" w14:textId="77777777" w:rsidR="008E4242" w:rsidRPr="005C4C95" w:rsidRDefault="008E4242" w:rsidP="00754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4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C027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4C51C237" w14:textId="77777777" w:rsidR="008E4242" w:rsidRPr="005C4C95" w:rsidRDefault="008E4242" w:rsidP="00754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4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ombia</w:t>
            </w:r>
          </w:p>
        </w:tc>
        <w:tc>
          <w:tcPr>
            <w:tcW w:w="4417" w:type="dxa"/>
            <w:shd w:val="clear" w:color="auto" w:fill="auto"/>
            <w:vAlign w:val="bottom"/>
            <w:hideMark/>
          </w:tcPr>
          <w:p w14:paraId="77949124" w14:textId="77777777" w:rsidR="008E4242" w:rsidRPr="005C4C95" w:rsidRDefault="008E4242" w:rsidP="00754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4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ithout passport</w:t>
            </w:r>
          </w:p>
        </w:tc>
      </w:tr>
      <w:tr w:rsidR="008E4242" w:rsidRPr="005C4C95" w14:paraId="136D2277" w14:textId="77777777" w:rsidTr="00754333">
        <w:trPr>
          <w:trHeight w:val="30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E575BD0" w14:textId="77777777" w:rsidR="008E4242" w:rsidRPr="005C4C95" w:rsidRDefault="008E4242" w:rsidP="00754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4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C030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286A32C0" w14:textId="77777777" w:rsidR="008E4242" w:rsidRPr="005C4C95" w:rsidRDefault="008E4242" w:rsidP="00754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4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ombia</w:t>
            </w:r>
          </w:p>
        </w:tc>
        <w:tc>
          <w:tcPr>
            <w:tcW w:w="4417" w:type="dxa"/>
            <w:shd w:val="clear" w:color="auto" w:fill="auto"/>
            <w:vAlign w:val="bottom"/>
            <w:hideMark/>
          </w:tcPr>
          <w:p w14:paraId="0D29B0B7" w14:textId="77777777" w:rsidR="008E4242" w:rsidRPr="005C4C95" w:rsidRDefault="008E4242" w:rsidP="00754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4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ithout passport</w:t>
            </w:r>
          </w:p>
        </w:tc>
      </w:tr>
      <w:tr w:rsidR="008E4242" w:rsidRPr="005C4C95" w14:paraId="3419B4DC" w14:textId="77777777" w:rsidTr="00754333">
        <w:trPr>
          <w:trHeight w:val="30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CCFFBBB" w14:textId="77777777" w:rsidR="008E4242" w:rsidRPr="005C4C95" w:rsidRDefault="008E4242" w:rsidP="00754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4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C031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31F9203B" w14:textId="77777777" w:rsidR="008E4242" w:rsidRPr="005C4C95" w:rsidRDefault="008E4242" w:rsidP="00754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4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ombia</w:t>
            </w:r>
          </w:p>
        </w:tc>
        <w:tc>
          <w:tcPr>
            <w:tcW w:w="4417" w:type="dxa"/>
            <w:shd w:val="clear" w:color="auto" w:fill="auto"/>
            <w:vAlign w:val="bottom"/>
            <w:hideMark/>
          </w:tcPr>
          <w:p w14:paraId="3D565578" w14:textId="77777777" w:rsidR="008E4242" w:rsidRPr="005C4C95" w:rsidRDefault="008E4242" w:rsidP="00754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4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ithout passport</w:t>
            </w:r>
          </w:p>
        </w:tc>
      </w:tr>
      <w:tr w:rsidR="008E4242" w:rsidRPr="005C4C95" w14:paraId="63E73DA5" w14:textId="77777777" w:rsidTr="00754333">
        <w:trPr>
          <w:trHeight w:val="30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93C34B6" w14:textId="77777777" w:rsidR="008E4242" w:rsidRPr="005C4C95" w:rsidRDefault="008E4242" w:rsidP="00754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4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C032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75BF0D52" w14:textId="77777777" w:rsidR="008E4242" w:rsidRPr="005C4C95" w:rsidRDefault="008E4242" w:rsidP="00754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4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ombia</w:t>
            </w:r>
          </w:p>
        </w:tc>
        <w:tc>
          <w:tcPr>
            <w:tcW w:w="4417" w:type="dxa"/>
            <w:shd w:val="clear" w:color="auto" w:fill="auto"/>
            <w:vAlign w:val="bottom"/>
            <w:hideMark/>
          </w:tcPr>
          <w:p w14:paraId="3D6EEF83" w14:textId="77777777" w:rsidR="008E4242" w:rsidRPr="005C4C95" w:rsidRDefault="008E4242" w:rsidP="00754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4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ithout passport</w:t>
            </w:r>
          </w:p>
        </w:tc>
      </w:tr>
      <w:tr w:rsidR="008E4242" w:rsidRPr="005C4C95" w14:paraId="48BD25D9" w14:textId="77777777" w:rsidTr="00754333">
        <w:trPr>
          <w:trHeight w:val="30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934C09A" w14:textId="77777777" w:rsidR="008E4242" w:rsidRPr="005C4C95" w:rsidRDefault="008E4242" w:rsidP="00754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4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C033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37CDAFBC" w14:textId="77777777" w:rsidR="008E4242" w:rsidRPr="005C4C95" w:rsidRDefault="008E4242" w:rsidP="00754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4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ombia</w:t>
            </w:r>
          </w:p>
        </w:tc>
        <w:tc>
          <w:tcPr>
            <w:tcW w:w="4417" w:type="dxa"/>
            <w:shd w:val="clear" w:color="auto" w:fill="auto"/>
            <w:vAlign w:val="bottom"/>
            <w:hideMark/>
          </w:tcPr>
          <w:p w14:paraId="68DB8654" w14:textId="77777777" w:rsidR="008E4242" w:rsidRPr="005C4C95" w:rsidRDefault="008E4242" w:rsidP="00754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4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ithout passport</w:t>
            </w:r>
          </w:p>
        </w:tc>
      </w:tr>
      <w:tr w:rsidR="008E4242" w:rsidRPr="005C4C95" w14:paraId="31A4D4E4" w14:textId="77777777" w:rsidTr="00754333">
        <w:trPr>
          <w:trHeight w:val="30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B61CDCD" w14:textId="77777777" w:rsidR="008E4242" w:rsidRPr="005C4C95" w:rsidRDefault="008E4242" w:rsidP="00754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4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C035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1220EE64" w14:textId="77777777" w:rsidR="008E4242" w:rsidRPr="005C4C95" w:rsidRDefault="008E4242" w:rsidP="00754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4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ombia</w:t>
            </w:r>
          </w:p>
        </w:tc>
        <w:tc>
          <w:tcPr>
            <w:tcW w:w="4417" w:type="dxa"/>
            <w:shd w:val="clear" w:color="auto" w:fill="auto"/>
            <w:vAlign w:val="bottom"/>
            <w:hideMark/>
          </w:tcPr>
          <w:p w14:paraId="14663FA8" w14:textId="77777777" w:rsidR="008E4242" w:rsidRPr="005C4C95" w:rsidRDefault="008E4242" w:rsidP="00754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4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ithout passport</w:t>
            </w:r>
          </w:p>
        </w:tc>
      </w:tr>
      <w:tr w:rsidR="008E4242" w:rsidRPr="005C4C95" w14:paraId="55846770" w14:textId="77777777" w:rsidTr="00754333">
        <w:trPr>
          <w:trHeight w:val="30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B8805E6" w14:textId="77777777" w:rsidR="008E4242" w:rsidRPr="005C4C95" w:rsidRDefault="008E4242" w:rsidP="00754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4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C037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4C56FE94" w14:textId="77777777" w:rsidR="008E4242" w:rsidRPr="005C4C95" w:rsidRDefault="008E4242" w:rsidP="00754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4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ombia</w:t>
            </w:r>
          </w:p>
        </w:tc>
        <w:tc>
          <w:tcPr>
            <w:tcW w:w="4417" w:type="dxa"/>
            <w:shd w:val="clear" w:color="auto" w:fill="auto"/>
            <w:vAlign w:val="bottom"/>
            <w:hideMark/>
          </w:tcPr>
          <w:p w14:paraId="40714C2E" w14:textId="77777777" w:rsidR="008E4242" w:rsidRPr="005C4C95" w:rsidRDefault="008E4242" w:rsidP="00754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4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ithout passport</w:t>
            </w:r>
          </w:p>
        </w:tc>
      </w:tr>
      <w:tr w:rsidR="008E4242" w:rsidRPr="005C4C95" w14:paraId="7601AA46" w14:textId="77777777" w:rsidTr="00754333">
        <w:trPr>
          <w:trHeight w:val="30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3810EA6" w14:textId="77777777" w:rsidR="008E4242" w:rsidRPr="005C4C95" w:rsidRDefault="008E4242" w:rsidP="00754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4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C038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191BE3C7" w14:textId="77777777" w:rsidR="008E4242" w:rsidRPr="005C4C95" w:rsidRDefault="008E4242" w:rsidP="00754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4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ombia</w:t>
            </w:r>
          </w:p>
        </w:tc>
        <w:tc>
          <w:tcPr>
            <w:tcW w:w="4417" w:type="dxa"/>
            <w:shd w:val="clear" w:color="auto" w:fill="auto"/>
            <w:vAlign w:val="bottom"/>
            <w:hideMark/>
          </w:tcPr>
          <w:p w14:paraId="5DFE0B3A" w14:textId="77777777" w:rsidR="008E4242" w:rsidRPr="005C4C95" w:rsidRDefault="008E4242" w:rsidP="00754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4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ithout passport</w:t>
            </w:r>
          </w:p>
        </w:tc>
      </w:tr>
      <w:tr w:rsidR="008E4242" w:rsidRPr="005C4C95" w14:paraId="2BAAE81C" w14:textId="77777777" w:rsidTr="00754333">
        <w:trPr>
          <w:trHeight w:val="30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8EE4973" w14:textId="77777777" w:rsidR="008E4242" w:rsidRPr="005C4C95" w:rsidRDefault="008E4242" w:rsidP="00754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4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C041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28848ABC" w14:textId="77777777" w:rsidR="008E4242" w:rsidRPr="005C4C95" w:rsidRDefault="008E4242" w:rsidP="00754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4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ombia</w:t>
            </w:r>
          </w:p>
        </w:tc>
        <w:tc>
          <w:tcPr>
            <w:tcW w:w="4417" w:type="dxa"/>
            <w:shd w:val="clear" w:color="auto" w:fill="auto"/>
            <w:vAlign w:val="bottom"/>
            <w:hideMark/>
          </w:tcPr>
          <w:p w14:paraId="7FCB0C7C" w14:textId="77777777" w:rsidR="008E4242" w:rsidRPr="005C4C95" w:rsidRDefault="008E4242" w:rsidP="00754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4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ithout passport</w:t>
            </w:r>
          </w:p>
        </w:tc>
      </w:tr>
      <w:tr w:rsidR="008E4242" w:rsidRPr="005C4C95" w14:paraId="3099B122" w14:textId="77777777" w:rsidTr="00754333">
        <w:trPr>
          <w:trHeight w:val="30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69745C6" w14:textId="77777777" w:rsidR="008E4242" w:rsidRPr="005C4C95" w:rsidRDefault="008E4242" w:rsidP="00754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4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C042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045CA156" w14:textId="77777777" w:rsidR="008E4242" w:rsidRPr="005C4C95" w:rsidRDefault="008E4242" w:rsidP="00754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4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ombia</w:t>
            </w:r>
          </w:p>
        </w:tc>
        <w:tc>
          <w:tcPr>
            <w:tcW w:w="4417" w:type="dxa"/>
            <w:shd w:val="clear" w:color="auto" w:fill="auto"/>
            <w:vAlign w:val="bottom"/>
            <w:hideMark/>
          </w:tcPr>
          <w:p w14:paraId="70A62300" w14:textId="77777777" w:rsidR="008E4242" w:rsidRPr="005C4C95" w:rsidRDefault="008E4242" w:rsidP="00754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4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ithout passport</w:t>
            </w:r>
          </w:p>
        </w:tc>
      </w:tr>
      <w:tr w:rsidR="008E4242" w:rsidRPr="005C4C95" w14:paraId="74BD47AA" w14:textId="77777777" w:rsidTr="00754333">
        <w:trPr>
          <w:trHeight w:val="30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32D4231" w14:textId="77777777" w:rsidR="008E4242" w:rsidRPr="005C4C95" w:rsidRDefault="008E4242" w:rsidP="00754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4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C043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4A51074D" w14:textId="77777777" w:rsidR="008E4242" w:rsidRPr="005C4C95" w:rsidRDefault="008E4242" w:rsidP="00754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4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ombia</w:t>
            </w:r>
          </w:p>
        </w:tc>
        <w:tc>
          <w:tcPr>
            <w:tcW w:w="4417" w:type="dxa"/>
            <w:shd w:val="clear" w:color="auto" w:fill="auto"/>
            <w:vAlign w:val="bottom"/>
            <w:hideMark/>
          </w:tcPr>
          <w:p w14:paraId="2191E2FA" w14:textId="77777777" w:rsidR="008E4242" w:rsidRPr="005C4C95" w:rsidRDefault="008E4242" w:rsidP="00754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4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ithout passport</w:t>
            </w:r>
          </w:p>
        </w:tc>
      </w:tr>
      <w:tr w:rsidR="008E4242" w:rsidRPr="005C4C95" w14:paraId="7D5FEA3D" w14:textId="77777777" w:rsidTr="00754333">
        <w:trPr>
          <w:trHeight w:val="30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C734377" w14:textId="77777777" w:rsidR="008E4242" w:rsidRPr="005C4C95" w:rsidRDefault="008E4242" w:rsidP="00754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4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C044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0CEFE5B4" w14:textId="77777777" w:rsidR="008E4242" w:rsidRPr="005C4C95" w:rsidRDefault="008E4242" w:rsidP="00754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4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ombia</w:t>
            </w:r>
          </w:p>
        </w:tc>
        <w:tc>
          <w:tcPr>
            <w:tcW w:w="4417" w:type="dxa"/>
            <w:shd w:val="clear" w:color="auto" w:fill="auto"/>
            <w:vAlign w:val="bottom"/>
            <w:hideMark/>
          </w:tcPr>
          <w:p w14:paraId="6A4BEA14" w14:textId="77777777" w:rsidR="008E4242" w:rsidRPr="005C4C95" w:rsidRDefault="008E4242" w:rsidP="00754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4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ithout passport</w:t>
            </w:r>
          </w:p>
        </w:tc>
      </w:tr>
      <w:tr w:rsidR="008E4242" w:rsidRPr="005C4C95" w14:paraId="4087FD47" w14:textId="77777777" w:rsidTr="00754333">
        <w:trPr>
          <w:trHeight w:val="30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3AA125B" w14:textId="77777777" w:rsidR="008E4242" w:rsidRPr="005C4C95" w:rsidRDefault="008E4242" w:rsidP="00754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4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C045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0E8F11FE" w14:textId="77777777" w:rsidR="008E4242" w:rsidRPr="005C4C95" w:rsidRDefault="008E4242" w:rsidP="00754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4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ombia</w:t>
            </w:r>
          </w:p>
        </w:tc>
        <w:tc>
          <w:tcPr>
            <w:tcW w:w="4417" w:type="dxa"/>
            <w:shd w:val="clear" w:color="auto" w:fill="auto"/>
            <w:vAlign w:val="bottom"/>
            <w:hideMark/>
          </w:tcPr>
          <w:p w14:paraId="21B1E417" w14:textId="77777777" w:rsidR="008E4242" w:rsidRPr="005C4C95" w:rsidRDefault="008E4242" w:rsidP="00754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4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ithout passport</w:t>
            </w:r>
          </w:p>
        </w:tc>
      </w:tr>
      <w:tr w:rsidR="008E4242" w:rsidRPr="005C4C95" w14:paraId="52E2AB91" w14:textId="77777777" w:rsidTr="00754333">
        <w:trPr>
          <w:trHeight w:val="30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C0C6C1A" w14:textId="77777777" w:rsidR="008E4242" w:rsidRPr="005C4C95" w:rsidRDefault="008E4242" w:rsidP="00754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4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C047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439BFD15" w14:textId="77777777" w:rsidR="008E4242" w:rsidRPr="005C4C95" w:rsidRDefault="008E4242" w:rsidP="00754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4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ombia</w:t>
            </w:r>
          </w:p>
        </w:tc>
        <w:tc>
          <w:tcPr>
            <w:tcW w:w="4417" w:type="dxa"/>
            <w:shd w:val="clear" w:color="auto" w:fill="auto"/>
            <w:vAlign w:val="bottom"/>
            <w:hideMark/>
          </w:tcPr>
          <w:p w14:paraId="5248EE16" w14:textId="77777777" w:rsidR="008E4242" w:rsidRPr="005C4C95" w:rsidRDefault="008E4242" w:rsidP="00754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4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ithout passport</w:t>
            </w:r>
          </w:p>
        </w:tc>
      </w:tr>
      <w:tr w:rsidR="008E4242" w:rsidRPr="005C4C95" w14:paraId="4518E615" w14:textId="77777777" w:rsidTr="00754333">
        <w:trPr>
          <w:trHeight w:val="30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CDCB0E4" w14:textId="77777777" w:rsidR="008E4242" w:rsidRPr="005C4C95" w:rsidRDefault="008E4242" w:rsidP="00754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4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C051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197B0527" w14:textId="77777777" w:rsidR="008E4242" w:rsidRPr="005C4C95" w:rsidRDefault="008E4242" w:rsidP="00754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4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ombia</w:t>
            </w:r>
          </w:p>
        </w:tc>
        <w:tc>
          <w:tcPr>
            <w:tcW w:w="4417" w:type="dxa"/>
            <w:shd w:val="clear" w:color="auto" w:fill="auto"/>
            <w:vAlign w:val="bottom"/>
            <w:hideMark/>
          </w:tcPr>
          <w:p w14:paraId="1F817958" w14:textId="77777777" w:rsidR="008E4242" w:rsidRPr="005C4C95" w:rsidRDefault="008E4242" w:rsidP="00754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4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ithout passport</w:t>
            </w:r>
          </w:p>
        </w:tc>
      </w:tr>
      <w:tr w:rsidR="008E4242" w:rsidRPr="005C4C95" w14:paraId="364BFEED" w14:textId="77777777" w:rsidTr="00754333">
        <w:trPr>
          <w:trHeight w:val="30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73F878C" w14:textId="77777777" w:rsidR="008E4242" w:rsidRPr="005C4C95" w:rsidRDefault="008E4242" w:rsidP="00754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4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C052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0B3FF07C" w14:textId="77777777" w:rsidR="008E4242" w:rsidRPr="005C4C95" w:rsidRDefault="008E4242" w:rsidP="00754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4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ombia</w:t>
            </w:r>
          </w:p>
        </w:tc>
        <w:tc>
          <w:tcPr>
            <w:tcW w:w="4417" w:type="dxa"/>
            <w:shd w:val="clear" w:color="auto" w:fill="auto"/>
            <w:vAlign w:val="bottom"/>
            <w:hideMark/>
          </w:tcPr>
          <w:p w14:paraId="2EF98ABB" w14:textId="77777777" w:rsidR="008E4242" w:rsidRPr="005C4C95" w:rsidRDefault="008E4242" w:rsidP="00754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4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ithout passport</w:t>
            </w:r>
          </w:p>
        </w:tc>
      </w:tr>
      <w:tr w:rsidR="008E4242" w:rsidRPr="005C4C95" w14:paraId="38F87353" w14:textId="77777777" w:rsidTr="00754333">
        <w:trPr>
          <w:trHeight w:val="30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C7F9F85" w14:textId="77777777" w:rsidR="008E4242" w:rsidRPr="005C4C95" w:rsidRDefault="008E4242" w:rsidP="00754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4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C053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6717677D" w14:textId="77777777" w:rsidR="008E4242" w:rsidRPr="005C4C95" w:rsidRDefault="008E4242" w:rsidP="00754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4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ombia</w:t>
            </w:r>
          </w:p>
        </w:tc>
        <w:tc>
          <w:tcPr>
            <w:tcW w:w="4417" w:type="dxa"/>
            <w:shd w:val="clear" w:color="auto" w:fill="auto"/>
            <w:vAlign w:val="bottom"/>
            <w:hideMark/>
          </w:tcPr>
          <w:p w14:paraId="07EA0CC4" w14:textId="77777777" w:rsidR="008E4242" w:rsidRPr="005C4C95" w:rsidRDefault="008E4242" w:rsidP="00754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4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ithout passport</w:t>
            </w:r>
          </w:p>
        </w:tc>
      </w:tr>
      <w:tr w:rsidR="008E4242" w:rsidRPr="005C4C95" w14:paraId="2F62D5A2" w14:textId="77777777" w:rsidTr="00754333">
        <w:trPr>
          <w:trHeight w:val="30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E6D12DE" w14:textId="77777777" w:rsidR="008E4242" w:rsidRPr="005C4C95" w:rsidRDefault="008E4242" w:rsidP="00754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4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C056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29798EB7" w14:textId="77777777" w:rsidR="008E4242" w:rsidRPr="005C4C95" w:rsidRDefault="008E4242" w:rsidP="00754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4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ombia</w:t>
            </w:r>
          </w:p>
        </w:tc>
        <w:tc>
          <w:tcPr>
            <w:tcW w:w="4417" w:type="dxa"/>
            <w:shd w:val="clear" w:color="auto" w:fill="auto"/>
            <w:vAlign w:val="bottom"/>
            <w:hideMark/>
          </w:tcPr>
          <w:p w14:paraId="3764C192" w14:textId="77777777" w:rsidR="008E4242" w:rsidRPr="005C4C95" w:rsidRDefault="008E4242" w:rsidP="00754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4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ithout passport</w:t>
            </w:r>
          </w:p>
        </w:tc>
      </w:tr>
      <w:tr w:rsidR="008E4242" w:rsidRPr="005C4C95" w14:paraId="52ABB730" w14:textId="77777777" w:rsidTr="00754333">
        <w:trPr>
          <w:trHeight w:val="30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DAA6849" w14:textId="77777777" w:rsidR="008E4242" w:rsidRPr="005C4C95" w:rsidRDefault="008E4242" w:rsidP="00754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4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C057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0D6FC0D1" w14:textId="77777777" w:rsidR="008E4242" w:rsidRPr="005C4C95" w:rsidRDefault="008E4242" w:rsidP="00754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4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ombia</w:t>
            </w:r>
          </w:p>
        </w:tc>
        <w:tc>
          <w:tcPr>
            <w:tcW w:w="4417" w:type="dxa"/>
            <w:shd w:val="clear" w:color="auto" w:fill="auto"/>
            <w:vAlign w:val="bottom"/>
            <w:hideMark/>
          </w:tcPr>
          <w:p w14:paraId="1344D4FD" w14:textId="77777777" w:rsidR="008E4242" w:rsidRPr="005C4C95" w:rsidRDefault="008E4242" w:rsidP="00754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4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ithout passport</w:t>
            </w:r>
          </w:p>
        </w:tc>
      </w:tr>
      <w:tr w:rsidR="008E4242" w:rsidRPr="005C4C95" w14:paraId="5B16B5E6" w14:textId="77777777" w:rsidTr="00754333">
        <w:trPr>
          <w:trHeight w:val="30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09F9F01" w14:textId="77777777" w:rsidR="008E4242" w:rsidRPr="005C4C95" w:rsidRDefault="008E4242" w:rsidP="00754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4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CCC059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26A3B8CA" w14:textId="77777777" w:rsidR="008E4242" w:rsidRPr="005C4C95" w:rsidRDefault="008E4242" w:rsidP="00754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4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ombia</w:t>
            </w:r>
          </w:p>
        </w:tc>
        <w:tc>
          <w:tcPr>
            <w:tcW w:w="4417" w:type="dxa"/>
            <w:shd w:val="clear" w:color="auto" w:fill="auto"/>
            <w:vAlign w:val="bottom"/>
            <w:hideMark/>
          </w:tcPr>
          <w:p w14:paraId="71F4E589" w14:textId="77777777" w:rsidR="008E4242" w:rsidRPr="005C4C95" w:rsidRDefault="008E4242" w:rsidP="00754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4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ithout passport</w:t>
            </w:r>
          </w:p>
        </w:tc>
      </w:tr>
      <w:tr w:rsidR="008E4242" w:rsidRPr="005C4C95" w14:paraId="0CC3A343" w14:textId="77777777" w:rsidTr="00754333">
        <w:trPr>
          <w:trHeight w:val="30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14D1F96" w14:textId="77777777" w:rsidR="008E4242" w:rsidRPr="005C4C95" w:rsidRDefault="008E4242" w:rsidP="00754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4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C061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56C1679A" w14:textId="77777777" w:rsidR="008E4242" w:rsidRPr="005C4C95" w:rsidRDefault="008E4242" w:rsidP="00754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4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ombia</w:t>
            </w:r>
          </w:p>
        </w:tc>
        <w:tc>
          <w:tcPr>
            <w:tcW w:w="4417" w:type="dxa"/>
            <w:shd w:val="clear" w:color="auto" w:fill="auto"/>
            <w:vAlign w:val="bottom"/>
            <w:hideMark/>
          </w:tcPr>
          <w:p w14:paraId="54B05BEE" w14:textId="77777777" w:rsidR="008E4242" w:rsidRPr="005C4C95" w:rsidRDefault="008E4242" w:rsidP="00754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4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ithout passport</w:t>
            </w:r>
          </w:p>
        </w:tc>
      </w:tr>
      <w:tr w:rsidR="008E4242" w:rsidRPr="005C4C95" w14:paraId="0836BD29" w14:textId="77777777" w:rsidTr="00754333">
        <w:trPr>
          <w:trHeight w:val="30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85B0719" w14:textId="77777777" w:rsidR="008E4242" w:rsidRPr="005C4C95" w:rsidRDefault="008E4242" w:rsidP="00754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4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C062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672C280A" w14:textId="77777777" w:rsidR="008E4242" w:rsidRPr="005C4C95" w:rsidRDefault="008E4242" w:rsidP="00754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4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ombia</w:t>
            </w:r>
          </w:p>
        </w:tc>
        <w:tc>
          <w:tcPr>
            <w:tcW w:w="4417" w:type="dxa"/>
            <w:shd w:val="clear" w:color="auto" w:fill="auto"/>
            <w:vAlign w:val="bottom"/>
            <w:hideMark/>
          </w:tcPr>
          <w:p w14:paraId="2408FF4C" w14:textId="77777777" w:rsidR="008E4242" w:rsidRPr="005C4C95" w:rsidRDefault="008E4242" w:rsidP="00754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4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ithout passport</w:t>
            </w:r>
          </w:p>
        </w:tc>
      </w:tr>
      <w:tr w:rsidR="008E4242" w:rsidRPr="005C4C95" w14:paraId="476392CA" w14:textId="77777777" w:rsidTr="00754333">
        <w:trPr>
          <w:trHeight w:val="33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7038A5D" w14:textId="77777777" w:rsidR="008E4242" w:rsidRPr="005C4C95" w:rsidRDefault="008E4242" w:rsidP="00754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4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C063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1DDFDBAB" w14:textId="77777777" w:rsidR="008E4242" w:rsidRPr="005C4C95" w:rsidRDefault="008E4242" w:rsidP="00754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4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ombia</w:t>
            </w:r>
          </w:p>
        </w:tc>
        <w:tc>
          <w:tcPr>
            <w:tcW w:w="4417" w:type="dxa"/>
            <w:shd w:val="clear" w:color="auto" w:fill="auto"/>
            <w:vAlign w:val="bottom"/>
            <w:hideMark/>
          </w:tcPr>
          <w:p w14:paraId="2FFAE658" w14:textId="77777777" w:rsidR="008E4242" w:rsidRPr="005C4C95" w:rsidRDefault="008E4242" w:rsidP="00754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4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ithout passport</w:t>
            </w:r>
          </w:p>
        </w:tc>
      </w:tr>
      <w:tr w:rsidR="008E4242" w:rsidRPr="005C4C95" w14:paraId="07FF29FA" w14:textId="77777777" w:rsidTr="00754333">
        <w:trPr>
          <w:trHeight w:val="33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2031A89" w14:textId="77777777" w:rsidR="008E4242" w:rsidRPr="005C4C95" w:rsidRDefault="008E4242" w:rsidP="00754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4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C065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5C1DDABA" w14:textId="77777777" w:rsidR="008E4242" w:rsidRPr="005C4C95" w:rsidRDefault="008E4242" w:rsidP="00754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4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ombia</w:t>
            </w:r>
          </w:p>
        </w:tc>
        <w:tc>
          <w:tcPr>
            <w:tcW w:w="4417" w:type="dxa"/>
            <w:shd w:val="clear" w:color="auto" w:fill="auto"/>
            <w:vAlign w:val="bottom"/>
            <w:hideMark/>
          </w:tcPr>
          <w:p w14:paraId="005CED10" w14:textId="77777777" w:rsidR="008E4242" w:rsidRPr="005C4C95" w:rsidRDefault="008E4242" w:rsidP="00754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4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ithout passport</w:t>
            </w:r>
          </w:p>
        </w:tc>
      </w:tr>
      <w:tr w:rsidR="008E4242" w:rsidRPr="005C4C95" w14:paraId="7A704AF8" w14:textId="77777777" w:rsidTr="00754333">
        <w:trPr>
          <w:trHeight w:val="30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2FA00E9" w14:textId="77777777" w:rsidR="008E4242" w:rsidRPr="005C4C95" w:rsidRDefault="008E4242" w:rsidP="00754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4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C066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2C01CF7D" w14:textId="77777777" w:rsidR="008E4242" w:rsidRPr="005C4C95" w:rsidRDefault="008E4242" w:rsidP="00754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4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ombia</w:t>
            </w:r>
          </w:p>
        </w:tc>
        <w:tc>
          <w:tcPr>
            <w:tcW w:w="4417" w:type="dxa"/>
            <w:shd w:val="clear" w:color="auto" w:fill="auto"/>
            <w:vAlign w:val="bottom"/>
            <w:hideMark/>
          </w:tcPr>
          <w:p w14:paraId="5C81CBB2" w14:textId="77777777" w:rsidR="008E4242" w:rsidRPr="005C4C95" w:rsidRDefault="008E4242" w:rsidP="00754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4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ithout passport</w:t>
            </w:r>
          </w:p>
        </w:tc>
      </w:tr>
      <w:tr w:rsidR="008E4242" w:rsidRPr="005C4C95" w14:paraId="1CB7C7D8" w14:textId="77777777" w:rsidTr="00754333">
        <w:trPr>
          <w:trHeight w:val="30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0F90E18" w14:textId="77777777" w:rsidR="008E4242" w:rsidRPr="005C4C95" w:rsidRDefault="008E4242" w:rsidP="00754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4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C067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2D9E8E41" w14:textId="77777777" w:rsidR="008E4242" w:rsidRPr="005C4C95" w:rsidRDefault="008E4242" w:rsidP="00754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4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ombia</w:t>
            </w:r>
          </w:p>
        </w:tc>
        <w:tc>
          <w:tcPr>
            <w:tcW w:w="4417" w:type="dxa"/>
            <w:shd w:val="clear" w:color="auto" w:fill="auto"/>
            <w:vAlign w:val="bottom"/>
            <w:hideMark/>
          </w:tcPr>
          <w:p w14:paraId="36C41DCB" w14:textId="77777777" w:rsidR="008E4242" w:rsidRPr="005C4C95" w:rsidRDefault="008E4242" w:rsidP="00754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4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ithout passport</w:t>
            </w:r>
          </w:p>
        </w:tc>
      </w:tr>
      <w:tr w:rsidR="008E4242" w:rsidRPr="005C4C95" w14:paraId="5FB699F3" w14:textId="77777777" w:rsidTr="00754333">
        <w:trPr>
          <w:trHeight w:val="30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17A6DCD" w14:textId="77777777" w:rsidR="008E4242" w:rsidRPr="005C4C95" w:rsidRDefault="008E4242" w:rsidP="00754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4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C069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60D3447C" w14:textId="77777777" w:rsidR="008E4242" w:rsidRPr="005C4C95" w:rsidRDefault="008E4242" w:rsidP="00754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4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ombia</w:t>
            </w:r>
          </w:p>
        </w:tc>
        <w:tc>
          <w:tcPr>
            <w:tcW w:w="4417" w:type="dxa"/>
            <w:shd w:val="clear" w:color="auto" w:fill="auto"/>
            <w:vAlign w:val="bottom"/>
            <w:hideMark/>
          </w:tcPr>
          <w:p w14:paraId="23F74248" w14:textId="77777777" w:rsidR="008E4242" w:rsidRPr="005C4C95" w:rsidRDefault="008E4242" w:rsidP="00754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4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ithout passport</w:t>
            </w:r>
          </w:p>
        </w:tc>
      </w:tr>
      <w:tr w:rsidR="008E4242" w:rsidRPr="005C4C95" w14:paraId="7F7256D3" w14:textId="77777777" w:rsidTr="00754333">
        <w:trPr>
          <w:trHeight w:val="30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B3CD84A" w14:textId="77777777" w:rsidR="008E4242" w:rsidRPr="005C4C95" w:rsidRDefault="008E4242" w:rsidP="00754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4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C070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684286FE" w14:textId="77777777" w:rsidR="008E4242" w:rsidRPr="005C4C95" w:rsidRDefault="008E4242" w:rsidP="00754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4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ombia</w:t>
            </w:r>
          </w:p>
        </w:tc>
        <w:tc>
          <w:tcPr>
            <w:tcW w:w="4417" w:type="dxa"/>
            <w:shd w:val="clear" w:color="auto" w:fill="auto"/>
            <w:vAlign w:val="bottom"/>
            <w:hideMark/>
          </w:tcPr>
          <w:p w14:paraId="5B419EB4" w14:textId="77777777" w:rsidR="008E4242" w:rsidRPr="005C4C95" w:rsidRDefault="008E4242" w:rsidP="00754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4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ithout passport</w:t>
            </w:r>
          </w:p>
        </w:tc>
      </w:tr>
      <w:tr w:rsidR="008E4242" w:rsidRPr="005C4C95" w14:paraId="16EE7D83" w14:textId="77777777" w:rsidTr="00754333">
        <w:trPr>
          <w:trHeight w:val="30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079CB05" w14:textId="77777777" w:rsidR="008E4242" w:rsidRPr="005C4C95" w:rsidRDefault="008E4242" w:rsidP="00754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4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C071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3B6E6E16" w14:textId="77777777" w:rsidR="008E4242" w:rsidRPr="005C4C95" w:rsidRDefault="008E4242" w:rsidP="00754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4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ombia</w:t>
            </w:r>
          </w:p>
        </w:tc>
        <w:tc>
          <w:tcPr>
            <w:tcW w:w="4417" w:type="dxa"/>
            <w:shd w:val="clear" w:color="auto" w:fill="auto"/>
            <w:vAlign w:val="bottom"/>
            <w:hideMark/>
          </w:tcPr>
          <w:p w14:paraId="168211B8" w14:textId="77777777" w:rsidR="008E4242" w:rsidRPr="005C4C95" w:rsidRDefault="008E4242" w:rsidP="00754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4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ithout passport</w:t>
            </w:r>
          </w:p>
        </w:tc>
      </w:tr>
      <w:tr w:rsidR="008E4242" w:rsidRPr="005C4C95" w14:paraId="1218DCD4" w14:textId="77777777" w:rsidTr="00754333">
        <w:trPr>
          <w:trHeight w:val="30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651D0DF" w14:textId="77777777" w:rsidR="008E4242" w:rsidRPr="005C4C95" w:rsidRDefault="008E4242" w:rsidP="00754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4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C072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1BC6E364" w14:textId="77777777" w:rsidR="008E4242" w:rsidRPr="005C4C95" w:rsidRDefault="008E4242" w:rsidP="00754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4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ombia</w:t>
            </w:r>
          </w:p>
        </w:tc>
        <w:tc>
          <w:tcPr>
            <w:tcW w:w="4417" w:type="dxa"/>
            <w:shd w:val="clear" w:color="auto" w:fill="auto"/>
            <w:vAlign w:val="bottom"/>
            <w:hideMark/>
          </w:tcPr>
          <w:p w14:paraId="380E27C7" w14:textId="77777777" w:rsidR="008E4242" w:rsidRPr="005C4C95" w:rsidRDefault="008E4242" w:rsidP="00754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4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ithout passport</w:t>
            </w:r>
          </w:p>
        </w:tc>
      </w:tr>
      <w:tr w:rsidR="008E4242" w:rsidRPr="005C4C95" w14:paraId="022A8F81" w14:textId="77777777" w:rsidTr="00754333">
        <w:trPr>
          <w:trHeight w:val="30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EDC7B31" w14:textId="77777777" w:rsidR="008E4242" w:rsidRPr="005C4C95" w:rsidRDefault="008E4242" w:rsidP="00754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4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C073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4B6F0042" w14:textId="77777777" w:rsidR="008E4242" w:rsidRPr="005C4C95" w:rsidRDefault="008E4242" w:rsidP="00754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4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ombia</w:t>
            </w:r>
          </w:p>
        </w:tc>
        <w:tc>
          <w:tcPr>
            <w:tcW w:w="4417" w:type="dxa"/>
            <w:shd w:val="clear" w:color="auto" w:fill="auto"/>
            <w:vAlign w:val="bottom"/>
            <w:hideMark/>
          </w:tcPr>
          <w:p w14:paraId="7C69CEAC" w14:textId="77777777" w:rsidR="008E4242" w:rsidRPr="005C4C95" w:rsidRDefault="008E4242" w:rsidP="00754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4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ithout passport</w:t>
            </w:r>
          </w:p>
        </w:tc>
      </w:tr>
      <w:tr w:rsidR="008E4242" w:rsidRPr="005C4C95" w14:paraId="7053C1F0" w14:textId="77777777" w:rsidTr="00754333">
        <w:trPr>
          <w:trHeight w:val="30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5CFF472" w14:textId="77777777" w:rsidR="008E4242" w:rsidRPr="005C4C95" w:rsidRDefault="008E4242" w:rsidP="00754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4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C074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05E1962E" w14:textId="77777777" w:rsidR="008E4242" w:rsidRPr="005C4C95" w:rsidRDefault="008E4242" w:rsidP="00754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4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ombia</w:t>
            </w:r>
          </w:p>
        </w:tc>
        <w:tc>
          <w:tcPr>
            <w:tcW w:w="4417" w:type="dxa"/>
            <w:shd w:val="clear" w:color="auto" w:fill="auto"/>
            <w:vAlign w:val="bottom"/>
            <w:hideMark/>
          </w:tcPr>
          <w:p w14:paraId="3A4B283F" w14:textId="77777777" w:rsidR="008E4242" w:rsidRPr="005C4C95" w:rsidRDefault="008E4242" w:rsidP="00754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4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ithout passport</w:t>
            </w:r>
          </w:p>
        </w:tc>
      </w:tr>
      <w:tr w:rsidR="008E4242" w:rsidRPr="005C4C95" w14:paraId="429C8FAD" w14:textId="77777777" w:rsidTr="00754333">
        <w:trPr>
          <w:trHeight w:val="30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8441836" w14:textId="77777777" w:rsidR="008E4242" w:rsidRPr="005C4C95" w:rsidRDefault="008E4242" w:rsidP="00754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4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C076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4761AB8E" w14:textId="77777777" w:rsidR="008E4242" w:rsidRPr="005C4C95" w:rsidRDefault="008E4242" w:rsidP="00754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4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ombia</w:t>
            </w:r>
          </w:p>
        </w:tc>
        <w:tc>
          <w:tcPr>
            <w:tcW w:w="4417" w:type="dxa"/>
            <w:shd w:val="clear" w:color="auto" w:fill="auto"/>
            <w:vAlign w:val="bottom"/>
            <w:hideMark/>
          </w:tcPr>
          <w:p w14:paraId="08FF3B8F" w14:textId="77777777" w:rsidR="008E4242" w:rsidRPr="005C4C95" w:rsidRDefault="008E4242" w:rsidP="00754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4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ithout passport</w:t>
            </w:r>
          </w:p>
        </w:tc>
      </w:tr>
      <w:tr w:rsidR="008E4242" w:rsidRPr="005C4C95" w14:paraId="3A19A8FF" w14:textId="77777777" w:rsidTr="00754333">
        <w:trPr>
          <w:trHeight w:val="30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B40B891" w14:textId="77777777" w:rsidR="008E4242" w:rsidRPr="005C4C95" w:rsidRDefault="008E4242" w:rsidP="00754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4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C079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4CF5488C" w14:textId="77777777" w:rsidR="008E4242" w:rsidRPr="005C4C95" w:rsidRDefault="008E4242" w:rsidP="00754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4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ombia</w:t>
            </w:r>
          </w:p>
        </w:tc>
        <w:tc>
          <w:tcPr>
            <w:tcW w:w="4417" w:type="dxa"/>
            <w:shd w:val="clear" w:color="auto" w:fill="auto"/>
            <w:vAlign w:val="bottom"/>
            <w:hideMark/>
          </w:tcPr>
          <w:p w14:paraId="78ED13B3" w14:textId="77777777" w:rsidR="008E4242" w:rsidRPr="005C4C95" w:rsidRDefault="008E4242" w:rsidP="00754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4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ithout passport</w:t>
            </w:r>
          </w:p>
        </w:tc>
      </w:tr>
      <w:tr w:rsidR="008E4242" w:rsidRPr="005C4C95" w14:paraId="64EDE746" w14:textId="77777777" w:rsidTr="00754333">
        <w:trPr>
          <w:trHeight w:val="30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57518EE" w14:textId="77777777" w:rsidR="008E4242" w:rsidRPr="005C4C95" w:rsidRDefault="008E4242" w:rsidP="00754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4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C080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784A1137" w14:textId="77777777" w:rsidR="008E4242" w:rsidRPr="005C4C95" w:rsidRDefault="008E4242" w:rsidP="00754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4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ombia</w:t>
            </w:r>
          </w:p>
        </w:tc>
        <w:tc>
          <w:tcPr>
            <w:tcW w:w="4417" w:type="dxa"/>
            <w:shd w:val="clear" w:color="auto" w:fill="auto"/>
            <w:vAlign w:val="bottom"/>
            <w:hideMark/>
          </w:tcPr>
          <w:p w14:paraId="4C835202" w14:textId="77777777" w:rsidR="008E4242" w:rsidRPr="005C4C95" w:rsidRDefault="008E4242" w:rsidP="00754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4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ithout passport</w:t>
            </w:r>
          </w:p>
        </w:tc>
      </w:tr>
      <w:tr w:rsidR="008E4242" w:rsidRPr="005C4C95" w14:paraId="7F17BA51" w14:textId="77777777" w:rsidTr="00754333">
        <w:trPr>
          <w:trHeight w:val="30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5CE4C63" w14:textId="77777777" w:rsidR="008E4242" w:rsidRPr="005C4C95" w:rsidRDefault="008E4242" w:rsidP="00754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4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C081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26553148" w14:textId="77777777" w:rsidR="008E4242" w:rsidRPr="005C4C95" w:rsidRDefault="008E4242" w:rsidP="00754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4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ombia</w:t>
            </w:r>
          </w:p>
        </w:tc>
        <w:tc>
          <w:tcPr>
            <w:tcW w:w="4417" w:type="dxa"/>
            <w:shd w:val="clear" w:color="auto" w:fill="auto"/>
            <w:vAlign w:val="bottom"/>
            <w:hideMark/>
          </w:tcPr>
          <w:p w14:paraId="2D505D4A" w14:textId="77777777" w:rsidR="008E4242" w:rsidRPr="005C4C95" w:rsidRDefault="008E4242" w:rsidP="00754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4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ithout passport</w:t>
            </w:r>
          </w:p>
        </w:tc>
      </w:tr>
      <w:tr w:rsidR="008E4242" w:rsidRPr="005C4C95" w14:paraId="6B9FEC77" w14:textId="77777777" w:rsidTr="00754333">
        <w:trPr>
          <w:trHeight w:val="30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C53BED8" w14:textId="77777777" w:rsidR="008E4242" w:rsidRPr="005C4C95" w:rsidRDefault="008E4242" w:rsidP="00754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4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C083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43CD4367" w14:textId="77777777" w:rsidR="008E4242" w:rsidRPr="005C4C95" w:rsidRDefault="008E4242" w:rsidP="00754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4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ombia</w:t>
            </w:r>
          </w:p>
        </w:tc>
        <w:tc>
          <w:tcPr>
            <w:tcW w:w="4417" w:type="dxa"/>
            <w:shd w:val="clear" w:color="auto" w:fill="auto"/>
            <w:vAlign w:val="bottom"/>
            <w:hideMark/>
          </w:tcPr>
          <w:p w14:paraId="349FA594" w14:textId="77777777" w:rsidR="008E4242" w:rsidRPr="005C4C95" w:rsidRDefault="008E4242" w:rsidP="00754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4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ithout passport</w:t>
            </w:r>
          </w:p>
        </w:tc>
      </w:tr>
      <w:tr w:rsidR="008E4242" w:rsidRPr="005C4C95" w14:paraId="120F3856" w14:textId="77777777" w:rsidTr="00754333">
        <w:trPr>
          <w:trHeight w:val="30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13F78EE" w14:textId="77777777" w:rsidR="008E4242" w:rsidRPr="005C4C95" w:rsidRDefault="008E4242" w:rsidP="00754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4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C086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2B0F2B4A" w14:textId="77777777" w:rsidR="008E4242" w:rsidRPr="005C4C95" w:rsidRDefault="008E4242" w:rsidP="00754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4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ombia</w:t>
            </w:r>
          </w:p>
        </w:tc>
        <w:tc>
          <w:tcPr>
            <w:tcW w:w="4417" w:type="dxa"/>
            <w:shd w:val="clear" w:color="auto" w:fill="auto"/>
            <w:vAlign w:val="bottom"/>
            <w:hideMark/>
          </w:tcPr>
          <w:p w14:paraId="7FFC6DDA" w14:textId="77777777" w:rsidR="008E4242" w:rsidRPr="005C4C95" w:rsidRDefault="008E4242" w:rsidP="00754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4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ithout passport</w:t>
            </w:r>
          </w:p>
        </w:tc>
      </w:tr>
      <w:tr w:rsidR="008E4242" w:rsidRPr="005C4C95" w14:paraId="2E871DC9" w14:textId="77777777" w:rsidTr="00754333">
        <w:trPr>
          <w:trHeight w:val="30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CF103B2" w14:textId="77777777" w:rsidR="008E4242" w:rsidRPr="005C4C95" w:rsidRDefault="008E4242" w:rsidP="00754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4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C087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7527B64D" w14:textId="77777777" w:rsidR="008E4242" w:rsidRPr="005C4C95" w:rsidRDefault="008E4242" w:rsidP="00754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4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ombia</w:t>
            </w:r>
          </w:p>
        </w:tc>
        <w:tc>
          <w:tcPr>
            <w:tcW w:w="4417" w:type="dxa"/>
            <w:shd w:val="clear" w:color="auto" w:fill="auto"/>
            <w:vAlign w:val="bottom"/>
            <w:hideMark/>
          </w:tcPr>
          <w:p w14:paraId="0F89A4E2" w14:textId="77777777" w:rsidR="008E4242" w:rsidRPr="005C4C95" w:rsidRDefault="008E4242" w:rsidP="00754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4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ithout passport</w:t>
            </w:r>
          </w:p>
        </w:tc>
      </w:tr>
      <w:tr w:rsidR="008E4242" w:rsidRPr="005C4C95" w14:paraId="27F10A27" w14:textId="77777777" w:rsidTr="00754333">
        <w:trPr>
          <w:trHeight w:val="30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08E7DE4" w14:textId="77777777" w:rsidR="008E4242" w:rsidRPr="005C4C95" w:rsidRDefault="008E4242" w:rsidP="00754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4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C088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45804D73" w14:textId="77777777" w:rsidR="008E4242" w:rsidRPr="005C4C95" w:rsidRDefault="008E4242" w:rsidP="00754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4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ombia</w:t>
            </w:r>
          </w:p>
        </w:tc>
        <w:tc>
          <w:tcPr>
            <w:tcW w:w="4417" w:type="dxa"/>
            <w:shd w:val="clear" w:color="auto" w:fill="auto"/>
            <w:vAlign w:val="bottom"/>
            <w:hideMark/>
          </w:tcPr>
          <w:p w14:paraId="66280267" w14:textId="77777777" w:rsidR="008E4242" w:rsidRPr="005C4C95" w:rsidRDefault="008E4242" w:rsidP="00754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4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ithout passport</w:t>
            </w:r>
          </w:p>
        </w:tc>
      </w:tr>
      <w:tr w:rsidR="008E4242" w:rsidRPr="005C4C95" w14:paraId="4F74EB87" w14:textId="77777777" w:rsidTr="00754333">
        <w:trPr>
          <w:trHeight w:val="30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51F40C0" w14:textId="77777777" w:rsidR="008E4242" w:rsidRPr="005C4C95" w:rsidRDefault="008E4242" w:rsidP="00754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4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C089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7B03E3A2" w14:textId="77777777" w:rsidR="008E4242" w:rsidRPr="005C4C95" w:rsidRDefault="008E4242" w:rsidP="00754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4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ombia</w:t>
            </w:r>
          </w:p>
        </w:tc>
        <w:tc>
          <w:tcPr>
            <w:tcW w:w="4417" w:type="dxa"/>
            <w:shd w:val="clear" w:color="auto" w:fill="auto"/>
            <w:vAlign w:val="bottom"/>
            <w:hideMark/>
          </w:tcPr>
          <w:p w14:paraId="5F40AE8B" w14:textId="77777777" w:rsidR="008E4242" w:rsidRPr="005C4C95" w:rsidRDefault="008E4242" w:rsidP="00754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4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ithout passport</w:t>
            </w:r>
          </w:p>
        </w:tc>
      </w:tr>
      <w:tr w:rsidR="008E4242" w:rsidRPr="005C4C95" w14:paraId="48B21655" w14:textId="77777777" w:rsidTr="00754333">
        <w:trPr>
          <w:trHeight w:val="30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37C7C7F" w14:textId="77777777" w:rsidR="008E4242" w:rsidRPr="005C4C95" w:rsidRDefault="008E4242" w:rsidP="00754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4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C091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69C107E6" w14:textId="77777777" w:rsidR="008E4242" w:rsidRPr="005C4C95" w:rsidRDefault="008E4242" w:rsidP="00754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4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ombia</w:t>
            </w:r>
          </w:p>
        </w:tc>
        <w:tc>
          <w:tcPr>
            <w:tcW w:w="4417" w:type="dxa"/>
            <w:shd w:val="clear" w:color="auto" w:fill="auto"/>
            <w:vAlign w:val="bottom"/>
            <w:hideMark/>
          </w:tcPr>
          <w:p w14:paraId="2D58F4BF" w14:textId="77777777" w:rsidR="008E4242" w:rsidRPr="005C4C95" w:rsidRDefault="008E4242" w:rsidP="00754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4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ithout passport</w:t>
            </w:r>
          </w:p>
        </w:tc>
      </w:tr>
      <w:tr w:rsidR="008E4242" w:rsidRPr="005C4C95" w14:paraId="75F5FAF8" w14:textId="77777777" w:rsidTr="00754333">
        <w:trPr>
          <w:trHeight w:val="30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30F97A3" w14:textId="77777777" w:rsidR="008E4242" w:rsidRPr="005C4C95" w:rsidRDefault="008E4242" w:rsidP="00754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4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C093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38394379" w14:textId="77777777" w:rsidR="008E4242" w:rsidRPr="005C4C95" w:rsidRDefault="008E4242" w:rsidP="00754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4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ombia</w:t>
            </w:r>
          </w:p>
        </w:tc>
        <w:tc>
          <w:tcPr>
            <w:tcW w:w="4417" w:type="dxa"/>
            <w:shd w:val="clear" w:color="auto" w:fill="auto"/>
            <w:vAlign w:val="bottom"/>
            <w:hideMark/>
          </w:tcPr>
          <w:p w14:paraId="07DE4B28" w14:textId="77777777" w:rsidR="008E4242" w:rsidRPr="005C4C95" w:rsidRDefault="008E4242" w:rsidP="00754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4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ithout passport</w:t>
            </w:r>
          </w:p>
        </w:tc>
      </w:tr>
      <w:tr w:rsidR="008E4242" w:rsidRPr="005C4C95" w14:paraId="132F0D2C" w14:textId="77777777" w:rsidTr="00754333">
        <w:trPr>
          <w:trHeight w:val="30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8A9FA32" w14:textId="77777777" w:rsidR="008E4242" w:rsidRPr="005C4C95" w:rsidRDefault="008E4242" w:rsidP="00754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4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C096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2BF044FB" w14:textId="77777777" w:rsidR="008E4242" w:rsidRPr="005C4C95" w:rsidRDefault="008E4242" w:rsidP="00754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4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ombia</w:t>
            </w:r>
          </w:p>
        </w:tc>
        <w:tc>
          <w:tcPr>
            <w:tcW w:w="4417" w:type="dxa"/>
            <w:shd w:val="clear" w:color="auto" w:fill="auto"/>
            <w:vAlign w:val="bottom"/>
            <w:hideMark/>
          </w:tcPr>
          <w:p w14:paraId="3B930B8E" w14:textId="77777777" w:rsidR="008E4242" w:rsidRPr="005C4C95" w:rsidRDefault="008E4242" w:rsidP="00754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4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ithout passport</w:t>
            </w:r>
          </w:p>
        </w:tc>
      </w:tr>
      <w:tr w:rsidR="008E4242" w:rsidRPr="005C4C95" w14:paraId="14816CDB" w14:textId="77777777" w:rsidTr="00754333">
        <w:trPr>
          <w:trHeight w:val="30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F190882" w14:textId="77777777" w:rsidR="008E4242" w:rsidRPr="005C4C95" w:rsidRDefault="008E4242" w:rsidP="00754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4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C098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4E682D8E" w14:textId="77777777" w:rsidR="008E4242" w:rsidRPr="005C4C95" w:rsidRDefault="008E4242" w:rsidP="00754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4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ombia</w:t>
            </w:r>
          </w:p>
        </w:tc>
        <w:tc>
          <w:tcPr>
            <w:tcW w:w="4417" w:type="dxa"/>
            <w:shd w:val="clear" w:color="auto" w:fill="auto"/>
            <w:vAlign w:val="bottom"/>
            <w:hideMark/>
          </w:tcPr>
          <w:p w14:paraId="0DA8819F" w14:textId="77777777" w:rsidR="008E4242" w:rsidRPr="005C4C95" w:rsidRDefault="008E4242" w:rsidP="00754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4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ithout passport</w:t>
            </w:r>
          </w:p>
        </w:tc>
      </w:tr>
      <w:tr w:rsidR="008E4242" w:rsidRPr="005C4C95" w14:paraId="45AC6F02" w14:textId="77777777" w:rsidTr="00754333">
        <w:trPr>
          <w:trHeight w:val="30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439DAF6" w14:textId="77777777" w:rsidR="008E4242" w:rsidRPr="005C4C95" w:rsidRDefault="008E4242" w:rsidP="00754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4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C099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7A91DB31" w14:textId="77777777" w:rsidR="008E4242" w:rsidRPr="005C4C95" w:rsidRDefault="008E4242" w:rsidP="00754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4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ombia</w:t>
            </w:r>
          </w:p>
        </w:tc>
        <w:tc>
          <w:tcPr>
            <w:tcW w:w="4417" w:type="dxa"/>
            <w:shd w:val="clear" w:color="auto" w:fill="auto"/>
            <w:vAlign w:val="bottom"/>
            <w:hideMark/>
          </w:tcPr>
          <w:p w14:paraId="4892E01C" w14:textId="77777777" w:rsidR="008E4242" w:rsidRPr="005C4C95" w:rsidRDefault="008E4242" w:rsidP="00754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4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ithout passport</w:t>
            </w:r>
          </w:p>
        </w:tc>
      </w:tr>
      <w:tr w:rsidR="008E4242" w:rsidRPr="005C4C95" w14:paraId="348F6FE9" w14:textId="77777777" w:rsidTr="00754333">
        <w:trPr>
          <w:trHeight w:val="30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32B7B98" w14:textId="77777777" w:rsidR="008E4242" w:rsidRPr="005C4C95" w:rsidRDefault="008E4242" w:rsidP="00754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4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C101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36311DDB" w14:textId="77777777" w:rsidR="008E4242" w:rsidRPr="005C4C95" w:rsidRDefault="008E4242" w:rsidP="00754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4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ombia</w:t>
            </w:r>
          </w:p>
        </w:tc>
        <w:tc>
          <w:tcPr>
            <w:tcW w:w="4417" w:type="dxa"/>
            <w:shd w:val="clear" w:color="auto" w:fill="auto"/>
            <w:vAlign w:val="bottom"/>
            <w:hideMark/>
          </w:tcPr>
          <w:p w14:paraId="155337C6" w14:textId="77777777" w:rsidR="008E4242" w:rsidRPr="005C4C95" w:rsidRDefault="008E4242" w:rsidP="00754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4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ithout passport</w:t>
            </w:r>
          </w:p>
        </w:tc>
      </w:tr>
      <w:tr w:rsidR="008E4242" w:rsidRPr="005C4C95" w14:paraId="660E6881" w14:textId="77777777" w:rsidTr="00754333">
        <w:trPr>
          <w:trHeight w:val="30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DC51455" w14:textId="77777777" w:rsidR="008E4242" w:rsidRPr="005C4C95" w:rsidRDefault="008E4242" w:rsidP="00754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4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C102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0CAA0727" w14:textId="77777777" w:rsidR="008E4242" w:rsidRPr="005C4C95" w:rsidRDefault="008E4242" w:rsidP="00754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4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ombia</w:t>
            </w:r>
          </w:p>
        </w:tc>
        <w:tc>
          <w:tcPr>
            <w:tcW w:w="4417" w:type="dxa"/>
            <w:shd w:val="clear" w:color="auto" w:fill="auto"/>
            <w:vAlign w:val="bottom"/>
            <w:hideMark/>
          </w:tcPr>
          <w:p w14:paraId="71E129D3" w14:textId="77777777" w:rsidR="008E4242" w:rsidRPr="005C4C95" w:rsidRDefault="008E4242" w:rsidP="00754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4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ithout passport</w:t>
            </w:r>
          </w:p>
        </w:tc>
      </w:tr>
      <w:tr w:rsidR="008E4242" w:rsidRPr="005C4C95" w14:paraId="4D60A036" w14:textId="77777777" w:rsidTr="00754333">
        <w:trPr>
          <w:trHeight w:val="30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1CC0995" w14:textId="77777777" w:rsidR="008E4242" w:rsidRPr="005C4C95" w:rsidRDefault="008E4242" w:rsidP="00754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4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C103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1B98887A" w14:textId="77777777" w:rsidR="008E4242" w:rsidRPr="005C4C95" w:rsidRDefault="008E4242" w:rsidP="00754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4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ombia</w:t>
            </w:r>
          </w:p>
        </w:tc>
        <w:tc>
          <w:tcPr>
            <w:tcW w:w="4417" w:type="dxa"/>
            <w:shd w:val="clear" w:color="auto" w:fill="auto"/>
            <w:vAlign w:val="bottom"/>
            <w:hideMark/>
          </w:tcPr>
          <w:p w14:paraId="45B860A6" w14:textId="77777777" w:rsidR="008E4242" w:rsidRPr="005C4C95" w:rsidRDefault="008E4242" w:rsidP="00754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4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ithout passport</w:t>
            </w:r>
          </w:p>
        </w:tc>
      </w:tr>
      <w:tr w:rsidR="008E4242" w:rsidRPr="005C4C95" w14:paraId="123B2ECC" w14:textId="77777777" w:rsidTr="00754333">
        <w:trPr>
          <w:trHeight w:val="30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EEF24A4" w14:textId="77777777" w:rsidR="008E4242" w:rsidRPr="005C4C95" w:rsidRDefault="008E4242" w:rsidP="00754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4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C104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075D6612" w14:textId="77777777" w:rsidR="008E4242" w:rsidRPr="005C4C95" w:rsidRDefault="008E4242" w:rsidP="00754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4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ombia</w:t>
            </w:r>
          </w:p>
        </w:tc>
        <w:tc>
          <w:tcPr>
            <w:tcW w:w="4417" w:type="dxa"/>
            <w:shd w:val="clear" w:color="auto" w:fill="auto"/>
            <w:vAlign w:val="bottom"/>
            <w:hideMark/>
          </w:tcPr>
          <w:p w14:paraId="252186C0" w14:textId="77777777" w:rsidR="008E4242" w:rsidRPr="005C4C95" w:rsidRDefault="008E4242" w:rsidP="00754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4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ithout passport</w:t>
            </w:r>
          </w:p>
        </w:tc>
      </w:tr>
      <w:tr w:rsidR="008E4242" w:rsidRPr="005C4C95" w14:paraId="611CA351" w14:textId="77777777" w:rsidTr="00754333">
        <w:trPr>
          <w:trHeight w:val="30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37F00AF" w14:textId="77777777" w:rsidR="008E4242" w:rsidRPr="005C4C95" w:rsidRDefault="008E4242" w:rsidP="00754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4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C106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3A49F25F" w14:textId="77777777" w:rsidR="008E4242" w:rsidRPr="005C4C95" w:rsidRDefault="008E4242" w:rsidP="00754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4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ombia</w:t>
            </w:r>
          </w:p>
        </w:tc>
        <w:tc>
          <w:tcPr>
            <w:tcW w:w="4417" w:type="dxa"/>
            <w:shd w:val="clear" w:color="auto" w:fill="auto"/>
            <w:vAlign w:val="bottom"/>
            <w:hideMark/>
          </w:tcPr>
          <w:p w14:paraId="41E3F436" w14:textId="77777777" w:rsidR="008E4242" w:rsidRPr="005C4C95" w:rsidRDefault="008E4242" w:rsidP="00754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4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ithout passport</w:t>
            </w:r>
          </w:p>
        </w:tc>
      </w:tr>
      <w:tr w:rsidR="008E4242" w:rsidRPr="005C4C95" w14:paraId="1428097C" w14:textId="77777777" w:rsidTr="00754333">
        <w:trPr>
          <w:trHeight w:val="30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2B24341" w14:textId="77777777" w:rsidR="008E4242" w:rsidRPr="005C4C95" w:rsidRDefault="008E4242" w:rsidP="00754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4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C108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2BCACC83" w14:textId="77777777" w:rsidR="008E4242" w:rsidRPr="005C4C95" w:rsidRDefault="008E4242" w:rsidP="00754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4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ombia</w:t>
            </w:r>
          </w:p>
        </w:tc>
        <w:tc>
          <w:tcPr>
            <w:tcW w:w="4417" w:type="dxa"/>
            <w:shd w:val="clear" w:color="auto" w:fill="auto"/>
            <w:vAlign w:val="bottom"/>
            <w:hideMark/>
          </w:tcPr>
          <w:p w14:paraId="1E148466" w14:textId="77777777" w:rsidR="008E4242" w:rsidRPr="005C4C95" w:rsidRDefault="008E4242" w:rsidP="00754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4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ithout passport</w:t>
            </w:r>
          </w:p>
        </w:tc>
      </w:tr>
      <w:tr w:rsidR="008E4242" w:rsidRPr="005C4C95" w14:paraId="5AEE8B9A" w14:textId="77777777" w:rsidTr="00754333">
        <w:trPr>
          <w:trHeight w:val="30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F009803" w14:textId="77777777" w:rsidR="008E4242" w:rsidRPr="005C4C95" w:rsidRDefault="008E4242" w:rsidP="00754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4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C109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34D48D3F" w14:textId="77777777" w:rsidR="008E4242" w:rsidRPr="005C4C95" w:rsidRDefault="008E4242" w:rsidP="00754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4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ombia</w:t>
            </w:r>
          </w:p>
        </w:tc>
        <w:tc>
          <w:tcPr>
            <w:tcW w:w="4417" w:type="dxa"/>
            <w:shd w:val="clear" w:color="auto" w:fill="auto"/>
            <w:vAlign w:val="bottom"/>
            <w:hideMark/>
          </w:tcPr>
          <w:p w14:paraId="593B81C7" w14:textId="77777777" w:rsidR="008E4242" w:rsidRPr="005C4C95" w:rsidRDefault="008E4242" w:rsidP="00754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4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ithout passport</w:t>
            </w:r>
          </w:p>
        </w:tc>
      </w:tr>
      <w:tr w:rsidR="008E4242" w:rsidRPr="005C4C95" w14:paraId="163AB4A3" w14:textId="77777777" w:rsidTr="00754333">
        <w:trPr>
          <w:trHeight w:val="30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C6E8AC2" w14:textId="77777777" w:rsidR="008E4242" w:rsidRPr="005C4C95" w:rsidRDefault="008E4242" w:rsidP="00754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4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C110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07CDF8F7" w14:textId="77777777" w:rsidR="008E4242" w:rsidRPr="005C4C95" w:rsidRDefault="008E4242" w:rsidP="00754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4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ombia</w:t>
            </w:r>
          </w:p>
        </w:tc>
        <w:tc>
          <w:tcPr>
            <w:tcW w:w="4417" w:type="dxa"/>
            <w:shd w:val="clear" w:color="auto" w:fill="auto"/>
            <w:vAlign w:val="bottom"/>
            <w:hideMark/>
          </w:tcPr>
          <w:p w14:paraId="03D4CFF6" w14:textId="77777777" w:rsidR="008E4242" w:rsidRPr="005C4C95" w:rsidRDefault="008E4242" w:rsidP="00754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4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ithout passport</w:t>
            </w:r>
          </w:p>
        </w:tc>
      </w:tr>
      <w:tr w:rsidR="008E4242" w:rsidRPr="005C4C95" w14:paraId="508F5222" w14:textId="77777777" w:rsidTr="00754333">
        <w:trPr>
          <w:trHeight w:val="30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5308164" w14:textId="77777777" w:rsidR="008E4242" w:rsidRPr="005C4C95" w:rsidRDefault="008E4242" w:rsidP="00754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4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C112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10E0D1AB" w14:textId="77777777" w:rsidR="008E4242" w:rsidRPr="005C4C95" w:rsidRDefault="008E4242" w:rsidP="00754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4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ombia</w:t>
            </w:r>
          </w:p>
        </w:tc>
        <w:tc>
          <w:tcPr>
            <w:tcW w:w="4417" w:type="dxa"/>
            <w:shd w:val="clear" w:color="auto" w:fill="auto"/>
            <w:vAlign w:val="bottom"/>
            <w:hideMark/>
          </w:tcPr>
          <w:p w14:paraId="1BD835A9" w14:textId="77777777" w:rsidR="008E4242" w:rsidRPr="005C4C95" w:rsidRDefault="008E4242" w:rsidP="00754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4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ithout passport</w:t>
            </w:r>
          </w:p>
        </w:tc>
      </w:tr>
      <w:tr w:rsidR="008E4242" w:rsidRPr="005C4C95" w14:paraId="6AABF64E" w14:textId="77777777" w:rsidTr="00754333">
        <w:trPr>
          <w:trHeight w:val="30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54ED5F8" w14:textId="77777777" w:rsidR="008E4242" w:rsidRPr="005C4C95" w:rsidRDefault="008E4242" w:rsidP="00754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4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C113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5C7348FC" w14:textId="77777777" w:rsidR="008E4242" w:rsidRPr="005C4C95" w:rsidRDefault="008E4242" w:rsidP="00754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4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ombia</w:t>
            </w:r>
          </w:p>
        </w:tc>
        <w:tc>
          <w:tcPr>
            <w:tcW w:w="4417" w:type="dxa"/>
            <w:shd w:val="clear" w:color="auto" w:fill="auto"/>
            <w:vAlign w:val="bottom"/>
            <w:hideMark/>
          </w:tcPr>
          <w:p w14:paraId="4DC3C6BC" w14:textId="77777777" w:rsidR="008E4242" w:rsidRPr="005C4C95" w:rsidRDefault="008E4242" w:rsidP="00754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4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ithout passport</w:t>
            </w:r>
          </w:p>
        </w:tc>
      </w:tr>
      <w:tr w:rsidR="008E4242" w:rsidRPr="005C4C95" w14:paraId="040919FA" w14:textId="77777777" w:rsidTr="00754333">
        <w:trPr>
          <w:trHeight w:val="30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21510A2" w14:textId="77777777" w:rsidR="008E4242" w:rsidRPr="005C4C95" w:rsidRDefault="008E4242" w:rsidP="00754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4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C114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5D2C122F" w14:textId="77777777" w:rsidR="008E4242" w:rsidRPr="005C4C95" w:rsidRDefault="008E4242" w:rsidP="00754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4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ombia</w:t>
            </w:r>
          </w:p>
        </w:tc>
        <w:tc>
          <w:tcPr>
            <w:tcW w:w="4417" w:type="dxa"/>
            <w:shd w:val="clear" w:color="auto" w:fill="auto"/>
            <w:vAlign w:val="bottom"/>
            <w:hideMark/>
          </w:tcPr>
          <w:p w14:paraId="7EC26E29" w14:textId="77777777" w:rsidR="008E4242" w:rsidRPr="005C4C95" w:rsidRDefault="008E4242" w:rsidP="00754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4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ithout passport</w:t>
            </w:r>
          </w:p>
        </w:tc>
      </w:tr>
      <w:tr w:rsidR="008E4242" w:rsidRPr="005C4C95" w14:paraId="79E39E63" w14:textId="77777777" w:rsidTr="00754333">
        <w:trPr>
          <w:trHeight w:val="30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C3641B1" w14:textId="77777777" w:rsidR="008E4242" w:rsidRPr="005C4C95" w:rsidRDefault="008E4242" w:rsidP="00754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4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C115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78831424" w14:textId="77777777" w:rsidR="008E4242" w:rsidRPr="005C4C95" w:rsidRDefault="008E4242" w:rsidP="00754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4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ombia</w:t>
            </w:r>
          </w:p>
        </w:tc>
        <w:tc>
          <w:tcPr>
            <w:tcW w:w="4417" w:type="dxa"/>
            <w:shd w:val="clear" w:color="auto" w:fill="auto"/>
            <w:vAlign w:val="bottom"/>
            <w:hideMark/>
          </w:tcPr>
          <w:p w14:paraId="57A89832" w14:textId="77777777" w:rsidR="008E4242" w:rsidRPr="005C4C95" w:rsidRDefault="008E4242" w:rsidP="00754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4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ithout passport</w:t>
            </w:r>
          </w:p>
        </w:tc>
      </w:tr>
      <w:tr w:rsidR="008E4242" w:rsidRPr="005C4C95" w14:paraId="1FDBA125" w14:textId="77777777" w:rsidTr="00754333">
        <w:trPr>
          <w:trHeight w:val="30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C402F35" w14:textId="77777777" w:rsidR="008E4242" w:rsidRPr="005C4C95" w:rsidRDefault="008E4242" w:rsidP="00754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4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C116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355FC5D1" w14:textId="77777777" w:rsidR="008E4242" w:rsidRPr="005C4C95" w:rsidRDefault="008E4242" w:rsidP="00754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4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ombia</w:t>
            </w:r>
          </w:p>
        </w:tc>
        <w:tc>
          <w:tcPr>
            <w:tcW w:w="4417" w:type="dxa"/>
            <w:shd w:val="clear" w:color="auto" w:fill="auto"/>
            <w:vAlign w:val="bottom"/>
            <w:hideMark/>
          </w:tcPr>
          <w:p w14:paraId="3634BA4B" w14:textId="77777777" w:rsidR="008E4242" w:rsidRPr="005C4C95" w:rsidRDefault="008E4242" w:rsidP="00754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4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ithout passport</w:t>
            </w:r>
          </w:p>
        </w:tc>
      </w:tr>
      <w:tr w:rsidR="008E4242" w:rsidRPr="005C4C95" w14:paraId="02D806B3" w14:textId="77777777" w:rsidTr="00754333">
        <w:trPr>
          <w:trHeight w:val="30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7C1D05F" w14:textId="77777777" w:rsidR="008E4242" w:rsidRPr="005C4C95" w:rsidRDefault="008E4242" w:rsidP="00754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4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C117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7163B4BC" w14:textId="77777777" w:rsidR="008E4242" w:rsidRPr="005C4C95" w:rsidRDefault="008E4242" w:rsidP="00754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4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ombia</w:t>
            </w:r>
          </w:p>
        </w:tc>
        <w:tc>
          <w:tcPr>
            <w:tcW w:w="4417" w:type="dxa"/>
            <w:shd w:val="clear" w:color="auto" w:fill="auto"/>
            <w:vAlign w:val="bottom"/>
            <w:hideMark/>
          </w:tcPr>
          <w:p w14:paraId="1919838A" w14:textId="77777777" w:rsidR="008E4242" w:rsidRPr="005C4C95" w:rsidRDefault="008E4242" w:rsidP="00754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4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ithout passport</w:t>
            </w:r>
          </w:p>
        </w:tc>
      </w:tr>
      <w:tr w:rsidR="008E4242" w:rsidRPr="005C4C95" w14:paraId="3ABDABBA" w14:textId="77777777" w:rsidTr="00754333">
        <w:trPr>
          <w:trHeight w:val="30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485B208" w14:textId="77777777" w:rsidR="008E4242" w:rsidRPr="005C4C95" w:rsidRDefault="008E4242" w:rsidP="00754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4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CCC118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080BAECF" w14:textId="77777777" w:rsidR="008E4242" w:rsidRPr="005C4C95" w:rsidRDefault="008E4242" w:rsidP="00754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4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ombia</w:t>
            </w:r>
          </w:p>
        </w:tc>
        <w:tc>
          <w:tcPr>
            <w:tcW w:w="4417" w:type="dxa"/>
            <w:shd w:val="clear" w:color="auto" w:fill="auto"/>
            <w:vAlign w:val="bottom"/>
            <w:hideMark/>
          </w:tcPr>
          <w:p w14:paraId="433DF3C5" w14:textId="77777777" w:rsidR="008E4242" w:rsidRPr="005C4C95" w:rsidRDefault="008E4242" w:rsidP="00754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4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ithout passport</w:t>
            </w:r>
          </w:p>
        </w:tc>
      </w:tr>
      <w:tr w:rsidR="008E4242" w:rsidRPr="005C4C95" w14:paraId="7AB8BCCD" w14:textId="77777777" w:rsidTr="00754333">
        <w:trPr>
          <w:trHeight w:val="30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971CC46" w14:textId="77777777" w:rsidR="008E4242" w:rsidRPr="005C4C95" w:rsidRDefault="008E4242" w:rsidP="00754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4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C119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3DB65AC5" w14:textId="77777777" w:rsidR="008E4242" w:rsidRPr="005C4C95" w:rsidRDefault="008E4242" w:rsidP="00754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4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ombia</w:t>
            </w:r>
          </w:p>
        </w:tc>
        <w:tc>
          <w:tcPr>
            <w:tcW w:w="4417" w:type="dxa"/>
            <w:shd w:val="clear" w:color="auto" w:fill="auto"/>
            <w:vAlign w:val="bottom"/>
            <w:hideMark/>
          </w:tcPr>
          <w:p w14:paraId="17C4FA08" w14:textId="77777777" w:rsidR="008E4242" w:rsidRPr="005C4C95" w:rsidRDefault="008E4242" w:rsidP="00754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CO"/>
              </w:rPr>
            </w:pPr>
            <w:r w:rsidRPr="005C4C95">
              <w:rPr>
                <w:rFonts w:ascii="Arial" w:eastAsia="Times New Roman" w:hAnsi="Arial" w:cs="Arial"/>
                <w:color w:val="000000"/>
                <w:sz w:val="20"/>
                <w:szCs w:val="20"/>
                <w:lang w:val="es-CO"/>
              </w:rPr>
              <w:t xml:space="preserve">Mambera-A, </w:t>
            </w:r>
            <w:proofErr w:type="spellStart"/>
            <w:r w:rsidRPr="005C4C95">
              <w:rPr>
                <w:rFonts w:ascii="Arial" w:eastAsia="Times New Roman" w:hAnsi="Arial" w:cs="Arial"/>
                <w:color w:val="000000"/>
                <w:sz w:val="20"/>
                <w:szCs w:val="20"/>
                <w:lang w:val="es-CO"/>
              </w:rPr>
              <w:t>from</w:t>
            </w:r>
            <w:proofErr w:type="spellEnd"/>
            <w:r w:rsidRPr="005C4C95">
              <w:rPr>
                <w:rFonts w:ascii="Arial" w:eastAsia="Times New Roman" w:hAnsi="Arial" w:cs="Arial"/>
                <w:color w:val="000000"/>
                <w:sz w:val="20"/>
                <w:szCs w:val="20"/>
                <w:lang w:val="es-CO"/>
              </w:rPr>
              <w:t xml:space="preserve"> Ipiales-Nariño-Colombia</w:t>
            </w:r>
          </w:p>
        </w:tc>
      </w:tr>
      <w:tr w:rsidR="008E4242" w:rsidRPr="005C4C95" w14:paraId="05EA515F" w14:textId="77777777" w:rsidTr="00754333">
        <w:trPr>
          <w:trHeight w:val="30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C2FF1A5" w14:textId="77777777" w:rsidR="008E4242" w:rsidRPr="005C4C95" w:rsidRDefault="008E4242" w:rsidP="00754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4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C120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76561371" w14:textId="77777777" w:rsidR="008E4242" w:rsidRPr="005C4C95" w:rsidRDefault="008E4242" w:rsidP="00754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4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ombia</w:t>
            </w:r>
          </w:p>
        </w:tc>
        <w:tc>
          <w:tcPr>
            <w:tcW w:w="4417" w:type="dxa"/>
            <w:shd w:val="clear" w:color="auto" w:fill="auto"/>
            <w:vAlign w:val="bottom"/>
            <w:hideMark/>
          </w:tcPr>
          <w:p w14:paraId="5F34C159" w14:textId="77777777" w:rsidR="008E4242" w:rsidRPr="005C4C95" w:rsidRDefault="008E4242" w:rsidP="00754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CO"/>
              </w:rPr>
            </w:pPr>
            <w:r w:rsidRPr="005C4C95">
              <w:rPr>
                <w:rFonts w:ascii="Arial" w:eastAsia="Times New Roman" w:hAnsi="Arial" w:cs="Arial"/>
                <w:color w:val="000000"/>
                <w:sz w:val="20"/>
                <w:szCs w:val="20"/>
                <w:lang w:val="es-CO"/>
              </w:rPr>
              <w:t xml:space="preserve">Mambera-B, </w:t>
            </w:r>
            <w:proofErr w:type="spellStart"/>
            <w:r w:rsidRPr="005C4C95">
              <w:rPr>
                <w:rFonts w:ascii="Arial" w:eastAsia="Times New Roman" w:hAnsi="Arial" w:cs="Arial"/>
                <w:color w:val="000000"/>
                <w:sz w:val="20"/>
                <w:szCs w:val="20"/>
                <w:lang w:val="es-CO"/>
              </w:rPr>
              <w:t>from</w:t>
            </w:r>
            <w:proofErr w:type="spellEnd"/>
            <w:r w:rsidRPr="005C4C95">
              <w:rPr>
                <w:rFonts w:ascii="Arial" w:eastAsia="Times New Roman" w:hAnsi="Arial" w:cs="Arial"/>
                <w:color w:val="000000"/>
                <w:sz w:val="20"/>
                <w:szCs w:val="20"/>
                <w:lang w:val="es-CO"/>
              </w:rPr>
              <w:t xml:space="preserve"> Ipiales-Nariño-Colombia</w:t>
            </w:r>
          </w:p>
        </w:tc>
      </w:tr>
      <w:tr w:rsidR="008E4242" w:rsidRPr="005C4C95" w14:paraId="0859204A" w14:textId="77777777" w:rsidTr="00754333">
        <w:trPr>
          <w:trHeight w:val="30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9405B6B" w14:textId="77777777" w:rsidR="008E4242" w:rsidRPr="005C4C95" w:rsidRDefault="008E4242" w:rsidP="00754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4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C121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04FFCA4D" w14:textId="77777777" w:rsidR="008E4242" w:rsidRPr="005C4C95" w:rsidRDefault="008E4242" w:rsidP="00754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4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ombia</w:t>
            </w:r>
          </w:p>
        </w:tc>
        <w:tc>
          <w:tcPr>
            <w:tcW w:w="4417" w:type="dxa"/>
            <w:shd w:val="clear" w:color="auto" w:fill="auto"/>
            <w:vAlign w:val="bottom"/>
            <w:hideMark/>
          </w:tcPr>
          <w:p w14:paraId="6400A8D0" w14:textId="77777777" w:rsidR="008E4242" w:rsidRPr="005C4C95" w:rsidRDefault="008E4242" w:rsidP="00754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CO"/>
              </w:rPr>
            </w:pPr>
            <w:r w:rsidRPr="005C4C95">
              <w:rPr>
                <w:rFonts w:ascii="Arial" w:eastAsia="Times New Roman" w:hAnsi="Arial" w:cs="Arial"/>
                <w:color w:val="000000"/>
                <w:sz w:val="20"/>
                <w:szCs w:val="20"/>
                <w:lang w:val="es-CO"/>
              </w:rPr>
              <w:t xml:space="preserve">Tornilla </w:t>
            </w:r>
            <w:proofErr w:type="spellStart"/>
            <w:r w:rsidRPr="005C4C95">
              <w:rPr>
                <w:rFonts w:ascii="Arial" w:eastAsia="Times New Roman" w:hAnsi="Arial" w:cs="Arial"/>
                <w:color w:val="000000"/>
                <w:sz w:val="20"/>
                <w:szCs w:val="20"/>
                <w:lang w:val="es-CO"/>
              </w:rPr>
              <w:t>from</w:t>
            </w:r>
            <w:proofErr w:type="spellEnd"/>
            <w:r w:rsidRPr="005C4C95">
              <w:rPr>
                <w:rFonts w:ascii="Arial" w:eastAsia="Times New Roman" w:hAnsi="Arial" w:cs="Arial"/>
                <w:color w:val="000000"/>
                <w:sz w:val="20"/>
                <w:szCs w:val="20"/>
                <w:lang w:val="es-CO"/>
              </w:rPr>
              <w:t xml:space="preserve"> Ipiales-Nariño-Colombia</w:t>
            </w:r>
          </w:p>
        </w:tc>
      </w:tr>
      <w:tr w:rsidR="008E4242" w:rsidRPr="005C4C95" w14:paraId="5420B1C6" w14:textId="77777777" w:rsidTr="00754333">
        <w:trPr>
          <w:trHeight w:val="30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E385980" w14:textId="77777777" w:rsidR="008E4242" w:rsidRPr="005C4C95" w:rsidRDefault="008E4242" w:rsidP="00754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4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C122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32CE5A31" w14:textId="77777777" w:rsidR="008E4242" w:rsidRPr="005C4C95" w:rsidRDefault="008E4242" w:rsidP="00754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4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ombia</w:t>
            </w:r>
          </w:p>
        </w:tc>
        <w:tc>
          <w:tcPr>
            <w:tcW w:w="4417" w:type="dxa"/>
            <w:shd w:val="clear" w:color="auto" w:fill="auto"/>
            <w:vAlign w:val="bottom"/>
            <w:hideMark/>
          </w:tcPr>
          <w:p w14:paraId="3166E9B6" w14:textId="77777777" w:rsidR="008E4242" w:rsidRPr="005C4C95" w:rsidRDefault="008E4242" w:rsidP="00754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4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s-A</w:t>
            </w:r>
          </w:p>
        </w:tc>
      </w:tr>
      <w:tr w:rsidR="008E4242" w:rsidRPr="005C4C95" w14:paraId="6E9C4F40" w14:textId="77777777" w:rsidTr="00754333">
        <w:trPr>
          <w:trHeight w:val="30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550DDC9" w14:textId="77777777" w:rsidR="008E4242" w:rsidRPr="005C4C95" w:rsidRDefault="008E4242" w:rsidP="00754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4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C123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0A592E3B" w14:textId="77777777" w:rsidR="008E4242" w:rsidRPr="005C4C95" w:rsidRDefault="008E4242" w:rsidP="00754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4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ombia</w:t>
            </w:r>
          </w:p>
        </w:tc>
        <w:tc>
          <w:tcPr>
            <w:tcW w:w="4417" w:type="dxa"/>
            <w:shd w:val="clear" w:color="auto" w:fill="auto"/>
            <w:vAlign w:val="bottom"/>
            <w:hideMark/>
          </w:tcPr>
          <w:p w14:paraId="1A4F487B" w14:textId="77777777" w:rsidR="008E4242" w:rsidRPr="005C4C95" w:rsidRDefault="008E4242" w:rsidP="00754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4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s-A</w:t>
            </w:r>
          </w:p>
        </w:tc>
      </w:tr>
      <w:tr w:rsidR="008E4242" w:rsidRPr="005C4C95" w14:paraId="20AC41FE" w14:textId="77777777" w:rsidTr="00754333">
        <w:trPr>
          <w:trHeight w:val="30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D994FC5" w14:textId="77777777" w:rsidR="008E4242" w:rsidRPr="005C4C95" w:rsidRDefault="008E4242" w:rsidP="00754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4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C124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7D962CC7" w14:textId="77777777" w:rsidR="008E4242" w:rsidRPr="005C4C95" w:rsidRDefault="008E4242" w:rsidP="00754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4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ombia</w:t>
            </w:r>
          </w:p>
        </w:tc>
        <w:tc>
          <w:tcPr>
            <w:tcW w:w="4417" w:type="dxa"/>
            <w:shd w:val="clear" w:color="auto" w:fill="auto"/>
            <w:vAlign w:val="bottom"/>
            <w:hideMark/>
          </w:tcPr>
          <w:p w14:paraId="0540C402" w14:textId="77777777" w:rsidR="008E4242" w:rsidRPr="005C4C95" w:rsidRDefault="008E4242" w:rsidP="00754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4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El </w:t>
            </w:r>
            <w:proofErr w:type="spellStart"/>
            <w:r w:rsidRPr="005C4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cuy</w:t>
            </w:r>
            <w:proofErr w:type="spellEnd"/>
            <w:r w:rsidRPr="005C4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Boyacá-Cundinamarca</w:t>
            </w:r>
          </w:p>
        </w:tc>
      </w:tr>
      <w:tr w:rsidR="008E4242" w:rsidRPr="005C4C95" w14:paraId="5A06A50B" w14:textId="77777777" w:rsidTr="00754333">
        <w:trPr>
          <w:trHeight w:val="30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B6C68C5" w14:textId="77777777" w:rsidR="008E4242" w:rsidRPr="005C4C95" w:rsidRDefault="008E4242" w:rsidP="00754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4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C125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58FC0995" w14:textId="77777777" w:rsidR="008E4242" w:rsidRPr="005C4C95" w:rsidRDefault="008E4242" w:rsidP="00754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4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ombia</w:t>
            </w:r>
          </w:p>
        </w:tc>
        <w:tc>
          <w:tcPr>
            <w:tcW w:w="4417" w:type="dxa"/>
            <w:shd w:val="clear" w:color="auto" w:fill="auto"/>
            <w:vAlign w:val="bottom"/>
            <w:hideMark/>
          </w:tcPr>
          <w:p w14:paraId="580885EC" w14:textId="77777777" w:rsidR="008E4242" w:rsidRPr="005C4C95" w:rsidRDefault="008E4242" w:rsidP="00754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4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ithout passport</w:t>
            </w:r>
          </w:p>
        </w:tc>
      </w:tr>
      <w:tr w:rsidR="008E4242" w:rsidRPr="005C4C95" w14:paraId="3B3CA3EE" w14:textId="77777777" w:rsidTr="00754333">
        <w:trPr>
          <w:trHeight w:val="30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BF68FEE" w14:textId="77777777" w:rsidR="008E4242" w:rsidRPr="005C4C95" w:rsidRDefault="008E4242" w:rsidP="00754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4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C126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4CFC7DBE" w14:textId="77777777" w:rsidR="008E4242" w:rsidRPr="005C4C95" w:rsidRDefault="008E4242" w:rsidP="00754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4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ombia</w:t>
            </w:r>
          </w:p>
        </w:tc>
        <w:tc>
          <w:tcPr>
            <w:tcW w:w="4417" w:type="dxa"/>
            <w:shd w:val="clear" w:color="auto" w:fill="auto"/>
            <w:vAlign w:val="bottom"/>
            <w:hideMark/>
          </w:tcPr>
          <w:p w14:paraId="0D70CB87" w14:textId="77777777" w:rsidR="008E4242" w:rsidRPr="005C4C95" w:rsidRDefault="008E4242" w:rsidP="00754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4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El </w:t>
            </w:r>
            <w:proofErr w:type="spellStart"/>
            <w:r w:rsidRPr="005C4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cuy</w:t>
            </w:r>
            <w:proofErr w:type="spellEnd"/>
            <w:r w:rsidRPr="005C4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Boyacá-Cundinamarca</w:t>
            </w:r>
          </w:p>
        </w:tc>
      </w:tr>
      <w:tr w:rsidR="008E4242" w:rsidRPr="005C4C95" w14:paraId="0162CC0D" w14:textId="77777777" w:rsidTr="00754333">
        <w:trPr>
          <w:trHeight w:val="30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069A98B" w14:textId="77777777" w:rsidR="008E4242" w:rsidRPr="005C4C95" w:rsidRDefault="008E4242" w:rsidP="00754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4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C127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109A094C" w14:textId="77777777" w:rsidR="008E4242" w:rsidRPr="005C4C95" w:rsidRDefault="008E4242" w:rsidP="00754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4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ombia</w:t>
            </w:r>
          </w:p>
        </w:tc>
        <w:tc>
          <w:tcPr>
            <w:tcW w:w="4417" w:type="dxa"/>
            <w:shd w:val="clear" w:color="auto" w:fill="auto"/>
            <w:vAlign w:val="bottom"/>
            <w:hideMark/>
          </w:tcPr>
          <w:p w14:paraId="00636D3F" w14:textId="77777777" w:rsidR="008E4242" w:rsidRPr="005C4C95" w:rsidRDefault="008E4242" w:rsidP="00754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4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El </w:t>
            </w:r>
            <w:proofErr w:type="spellStart"/>
            <w:r w:rsidRPr="005C4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cuy</w:t>
            </w:r>
            <w:proofErr w:type="spellEnd"/>
            <w:r w:rsidRPr="005C4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Boyacá-Cundinamarca</w:t>
            </w:r>
          </w:p>
        </w:tc>
      </w:tr>
      <w:tr w:rsidR="008E4242" w:rsidRPr="005C4C95" w14:paraId="43417C42" w14:textId="77777777" w:rsidTr="00754333">
        <w:trPr>
          <w:trHeight w:val="30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63AD11C" w14:textId="77777777" w:rsidR="008E4242" w:rsidRPr="005C4C95" w:rsidRDefault="008E4242" w:rsidP="00754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4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C128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597504D6" w14:textId="77777777" w:rsidR="008E4242" w:rsidRPr="005C4C95" w:rsidRDefault="008E4242" w:rsidP="00754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4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ombia</w:t>
            </w:r>
          </w:p>
        </w:tc>
        <w:tc>
          <w:tcPr>
            <w:tcW w:w="4417" w:type="dxa"/>
            <w:shd w:val="clear" w:color="auto" w:fill="auto"/>
            <w:vAlign w:val="bottom"/>
            <w:hideMark/>
          </w:tcPr>
          <w:p w14:paraId="794766D9" w14:textId="77777777" w:rsidR="008E4242" w:rsidRPr="005C4C95" w:rsidRDefault="008E4242" w:rsidP="00754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4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El </w:t>
            </w:r>
            <w:proofErr w:type="spellStart"/>
            <w:r w:rsidRPr="005C4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cuy</w:t>
            </w:r>
            <w:proofErr w:type="spellEnd"/>
            <w:r w:rsidRPr="005C4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Boyacá-Cundinamarca</w:t>
            </w:r>
          </w:p>
        </w:tc>
      </w:tr>
      <w:tr w:rsidR="008E4242" w:rsidRPr="005C4C95" w14:paraId="4CF28826" w14:textId="77777777" w:rsidTr="00754333">
        <w:trPr>
          <w:trHeight w:val="30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248B955" w14:textId="77777777" w:rsidR="008E4242" w:rsidRPr="005C4C95" w:rsidRDefault="008E4242" w:rsidP="00754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4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C129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7AFAC50C" w14:textId="77777777" w:rsidR="008E4242" w:rsidRPr="005C4C95" w:rsidRDefault="008E4242" w:rsidP="00754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4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ombia</w:t>
            </w:r>
          </w:p>
        </w:tc>
        <w:tc>
          <w:tcPr>
            <w:tcW w:w="4417" w:type="dxa"/>
            <w:shd w:val="clear" w:color="auto" w:fill="auto"/>
            <w:vAlign w:val="bottom"/>
            <w:hideMark/>
          </w:tcPr>
          <w:p w14:paraId="01664F08" w14:textId="77777777" w:rsidR="008E4242" w:rsidRPr="005C4C95" w:rsidRDefault="008E4242" w:rsidP="00754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4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El </w:t>
            </w:r>
            <w:proofErr w:type="spellStart"/>
            <w:r w:rsidRPr="005C4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cuy</w:t>
            </w:r>
            <w:proofErr w:type="spellEnd"/>
            <w:r w:rsidRPr="005C4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Boyacá-Cundinamarca</w:t>
            </w:r>
          </w:p>
        </w:tc>
      </w:tr>
      <w:tr w:rsidR="008E4242" w:rsidRPr="005C4C95" w14:paraId="0EEDC01D" w14:textId="77777777" w:rsidTr="00754333">
        <w:trPr>
          <w:trHeight w:val="30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F5DF406" w14:textId="77777777" w:rsidR="008E4242" w:rsidRPr="005C4C95" w:rsidRDefault="008E4242" w:rsidP="00754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4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C131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22673D6F" w14:textId="77777777" w:rsidR="008E4242" w:rsidRPr="005C4C95" w:rsidRDefault="008E4242" w:rsidP="00754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4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ombia</w:t>
            </w:r>
          </w:p>
        </w:tc>
        <w:tc>
          <w:tcPr>
            <w:tcW w:w="4417" w:type="dxa"/>
            <w:shd w:val="clear" w:color="auto" w:fill="auto"/>
            <w:vAlign w:val="bottom"/>
            <w:hideMark/>
          </w:tcPr>
          <w:p w14:paraId="6DAC8817" w14:textId="77777777" w:rsidR="008E4242" w:rsidRPr="005C4C95" w:rsidRDefault="008E4242" w:rsidP="00754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4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El </w:t>
            </w:r>
            <w:proofErr w:type="spellStart"/>
            <w:r w:rsidRPr="005C4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cuy</w:t>
            </w:r>
            <w:proofErr w:type="spellEnd"/>
            <w:r w:rsidRPr="005C4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Boyacá-Cundinamarca</w:t>
            </w:r>
          </w:p>
        </w:tc>
      </w:tr>
      <w:tr w:rsidR="008E4242" w:rsidRPr="005C4C95" w14:paraId="67A2EDAB" w14:textId="77777777" w:rsidTr="00754333">
        <w:trPr>
          <w:trHeight w:val="30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1EFBF6C" w14:textId="77777777" w:rsidR="008E4242" w:rsidRPr="005C4C95" w:rsidRDefault="008E4242" w:rsidP="00754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4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C132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758F767C" w14:textId="77777777" w:rsidR="008E4242" w:rsidRPr="005C4C95" w:rsidRDefault="008E4242" w:rsidP="00754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4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ombia</w:t>
            </w:r>
          </w:p>
        </w:tc>
        <w:tc>
          <w:tcPr>
            <w:tcW w:w="4417" w:type="dxa"/>
            <w:shd w:val="clear" w:color="auto" w:fill="auto"/>
            <w:vAlign w:val="bottom"/>
            <w:hideMark/>
          </w:tcPr>
          <w:p w14:paraId="1BC1749A" w14:textId="77777777" w:rsidR="008E4242" w:rsidRPr="005C4C95" w:rsidRDefault="008E4242" w:rsidP="00754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4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El </w:t>
            </w:r>
            <w:proofErr w:type="spellStart"/>
            <w:r w:rsidRPr="005C4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cuy</w:t>
            </w:r>
            <w:proofErr w:type="spellEnd"/>
            <w:r w:rsidRPr="005C4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Boyacá-Cundinamarca</w:t>
            </w:r>
          </w:p>
        </w:tc>
      </w:tr>
      <w:tr w:rsidR="008E4242" w:rsidRPr="005C4C95" w14:paraId="536B12CF" w14:textId="77777777" w:rsidTr="00754333">
        <w:trPr>
          <w:trHeight w:val="30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0849C06" w14:textId="77777777" w:rsidR="008E4242" w:rsidRPr="005C4C95" w:rsidRDefault="008E4242" w:rsidP="00754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4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C133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2A628964" w14:textId="77777777" w:rsidR="008E4242" w:rsidRPr="005C4C95" w:rsidRDefault="008E4242" w:rsidP="00754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4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ombia</w:t>
            </w:r>
          </w:p>
        </w:tc>
        <w:tc>
          <w:tcPr>
            <w:tcW w:w="4417" w:type="dxa"/>
            <w:shd w:val="clear" w:color="auto" w:fill="auto"/>
            <w:vAlign w:val="bottom"/>
            <w:hideMark/>
          </w:tcPr>
          <w:p w14:paraId="213D9ADF" w14:textId="77777777" w:rsidR="008E4242" w:rsidRPr="005C4C95" w:rsidRDefault="008E4242" w:rsidP="00754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4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El </w:t>
            </w:r>
            <w:proofErr w:type="spellStart"/>
            <w:r w:rsidRPr="005C4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cuy</w:t>
            </w:r>
            <w:proofErr w:type="spellEnd"/>
            <w:r w:rsidRPr="005C4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Boyacá-Cundinamarca</w:t>
            </w:r>
          </w:p>
        </w:tc>
      </w:tr>
      <w:tr w:rsidR="008E4242" w:rsidRPr="005C4C95" w14:paraId="21F92444" w14:textId="77777777" w:rsidTr="00754333">
        <w:trPr>
          <w:trHeight w:val="30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DBD7913" w14:textId="77777777" w:rsidR="008E4242" w:rsidRPr="005C4C95" w:rsidRDefault="008E4242" w:rsidP="00754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4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C135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78DA9AA0" w14:textId="77777777" w:rsidR="008E4242" w:rsidRPr="005C4C95" w:rsidRDefault="008E4242" w:rsidP="00754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4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ombia</w:t>
            </w:r>
          </w:p>
        </w:tc>
        <w:tc>
          <w:tcPr>
            <w:tcW w:w="4417" w:type="dxa"/>
            <w:shd w:val="clear" w:color="auto" w:fill="auto"/>
            <w:vAlign w:val="bottom"/>
            <w:hideMark/>
          </w:tcPr>
          <w:p w14:paraId="756AEC53" w14:textId="77777777" w:rsidR="008E4242" w:rsidRPr="005C4C95" w:rsidRDefault="008E4242" w:rsidP="00754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4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ithout passport</w:t>
            </w:r>
          </w:p>
        </w:tc>
      </w:tr>
      <w:tr w:rsidR="008E4242" w:rsidRPr="005C4C95" w14:paraId="15F15616" w14:textId="77777777" w:rsidTr="00754333">
        <w:trPr>
          <w:trHeight w:val="30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DF0FEC5" w14:textId="77777777" w:rsidR="008E4242" w:rsidRPr="005C4C95" w:rsidRDefault="008E4242" w:rsidP="00754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4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C136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516AC300" w14:textId="77777777" w:rsidR="008E4242" w:rsidRPr="005C4C95" w:rsidRDefault="008E4242" w:rsidP="00754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4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ombia</w:t>
            </w:r>
          </w:p>
        </w:tc>
        <w:tc>
          <w:tcPr>
            <w:tcW w:w="4417" w:type="dxa"/>
            <w:shd w:val="clear" w:color="auto" w:fill="auto"/>
            <w:vAlign w:val="bottom"/>
            <w:hideMark/>
          </w:tcPr>
          <w:p w14:paraId="07C7C586" w14:textId="77777777" w:rsidR="008E4242" w:rsidRPr="005C4C95" w:rsidRDefault="008E4242" w:rsidP="00754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4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ollected by </w:t>
            </w:r>
            <w:proofErr w:type="spellStart"/>
            <w:r w:rsidRPr="005C4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edepapa</w:t>
            </w:r>
            <w:proofErr w:type="spellEnd"/>
            <w:r w:rsidRPr="005C4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993</w:t>
            </w:r>
          </w:p>
        </w:tc>
      </w:tr>
      <w:tr w:rsidR="008E4242" w:rsidRPr="005C4C95" w14:paraId="0E7AB23B" w14:textId="77777777" w:rsidTr="00754333">
        <w:trPr>
          <w:trHeight w:val="30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6804A81" w14:textId="77777777" w:rsidR="008E4242" w:rsidRPr="005C4C95" w:rsidRDefault="008E4242" w:rsidP="00754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4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C137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62B71FC3" w14:textId="77777777" w:rsidR="008E4242" w:rsidRPr="005C4C95" w:rsidRDefault="008E4242" w:rsidP="00754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4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ombia</w:t>
            </w:r>
          </w:p>
        </w:tc>
        <w:tc>
          <w:tcPr>
            <w:tcW w:w="4417" w:type="dxa"/>
            <w:shd w:val="clear" w:color="auto" w:fill="auto"/>
            <w:vAlign w:val="bottom"/>
            <w:hideMark/>
          </w:tcPr>
          <w:p w14:paraId="264A6112" w14:textId="77777777" w:rsidR="008E4242" w:rsidRPr="005C4C95" w:rsidRDefault="008E4242" w:rsidP="00754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4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ollected by </w:t>
            </w:r>
            <w:proofErr w:type="spellStart"/>
            <w:r w:rsidRPr="005C4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edepapa</w:t>
            </w:r>
            <w:proofErr w:type="spellEnd"/>
            <w:r w:rsidRPr="005C4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994</w:t>
            </w:r>
          </w:p>
        </w:tc>
      </w:tr>
      <w:tr w:rsidR="008E4242" w:rsidRPr="005C4C95" w14:paraId="4E14C8DE" w14:textId="77777777" w:rsidTr="00754333">
        <w:trPr>
          <w:trHeight w:val="30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41427E0" w14:textId="77777777" w:rsidR="008E4242" w:rsidRPr="005C4C95" w:rsidRDefault="008E4242" w:rsidP="00754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4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C138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644A76D1" w14:textId="77777777" w:rsidR="008E4242" w:rsidRPr="005C4C95" w:rsidRDefault="008E4242" w:rsidP="00754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4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ombia</w:t>
            </w:r>
          </w:p>
        </w:tc>
        <w:tc>
          <w:tcPr>
            <w:tcW w:w="4417" w:type="dxa"/>
            <w:shd w:val="clear" w:color="auto" w:fill="auto"/>
            <w:vAlign w:val="bottom"/>
            <w:hideMark/>
          </w:tcPr>
          <w:p w14:paraId="17BD23D8" w14:textId="77777777" w:rsidR="008E4242" w:rsidRPr="005C4C95" w:rsidRDefault="008E4242" w:rsidP="00754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4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ollected by </w:t>
            </w:r>
            <w:proofErr w:type="spellStart"/>
            <w:r w:rsidRPr="005C4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edepapa</w:t>
            </w:r>
            <w:proofErr w:type="spellEnd"/>
            <w:r w:rsidRPr="005C4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995</w:t>
            </w:r>
          </w:p>
        </w:tc>
      </w:tr>
      <w:tr w:rsidR="008E4242" w:rsidRPr="005C4C95" w14:paraId="7CC4E2E5" w14:textId="77777777" w:rsidTr="00754333">
        <w:trPr>
          <w:trHeight w:val="30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E6ADDB8" w14:textId="77777777" w:rsidR="008E4242" w:rsidRPr="005C4C95" w:rsidRDefault="008E4242" w:rsidP="00754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4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C140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34C892FE" w14:textId="77777777" w:rsidR="008E4242" w:rsidRPr="005C4C95" w:rsidRDefault="008E4242" w:rsidP="00754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4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ombia</w:t>
            </w:r>
          </w:p>
        </w:tc>
        <w:tc>
          <w:tcPr>
            <w:tcW w:w="4417" w:type="dxa"/>
            <w:shd w:val="clear" w:color="auto" w:fill="auto"/>
            <w:vAlign w:val="bottom"/>
            <w:hideMark/>
          </w:tcPr>
          <w:p w14:paraId="0DBBE821" w14:textId="77777777" w:rsidR="008E4242" w:rsidRPr="005C4C95" w:rsidRDefault="008E4242" w:rsidP="00754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4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ollected by </w:t>
            </w:r>
            <w:proofErr w:type="spellStart"/>
            <w:r w:rsidRPr="005C4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edepapa</w:t>
            </w:r>
            <w:proofErr w:type="spellEnd"/>
            <w:r w:rsidRPr="005C4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996</w:t>
            </w:r>
          </w:p>
        </w:tc>
      </w:tr>
      <w:tr w:rsidR="008E4242" w:rsidRPr="005C4C95" w14:paraId="12B4D8B7" w14:textId="77777777" w:rsidTr="00754333">
        <w:trPr>
          <w:trHeight w:val="30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8417224" w14:textId="77777777" w:rsidR="008E4242" w:rsidRPr="005C4C95" w:rsidRDefault="008E4242" w:rsidP="00754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4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C141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71C487CC" w14:textId="77777777" w:rsidR="008E4242" w:rsidRPr="005C4C95" w:rsidRDefault="008E4242" w:rsidP="00754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4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ombia</w:t>
            </w:r>
          </w:p>
        </w:tc>
        <w:tc>
          <w:tcPr>
            <w:tcW w:w="4417" w:type="dxa"/>
            <w:shd w:val="clear" w:color="auto" w:fill="auto"/>
            <w:vAlign w:val="bottom"/>
            <w:hideMark/>
          </w:tcPr>
          <w:p w14:paraId="1B9A8A35" w14:textId="77777777" w:rsidR="008E4242" w:rsidRPr="005C4C95" w:rsidRDefault="008E4242" w:rsidP="00754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4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ollected by </w:t>
            </w:r>
            <w:proofErr w:type="spellStart"/>
            <w:r w:rsidRPr="005C4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edepapa</w:t>
            </w:r>
            <w:proofErr w:type="spellEnd"/>
            <w:r w:rsidRPr="005C4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997</w:t>
            </w:r>
          </w:p>
        </w:tc>
      </w:tr>
      <w:tr w:rsidR="008E4242" w:rsidRPr="005C4C95" w14:paraId="1589B2ED" w14:textId="77777777" w:rsidTr="00754333">
        <w:trPr>
          <w:trHeight w:val="30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EEAA691" w14:textId="77777777" w:rsidR="008E4242" w:rsidRPr="005C4C95" w:rsidRDefault="008E4242" w:rsidP="00754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4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C142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4B04EA75" w14:textId="77777777" w:rsidR="008E4242" w:rsidRPr="005C4C95" w:rsidRDefault="008E4242" w:rsidP="00754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4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ombia</w:t>
            </w:r>
          </w:p>
        </w:tc>
        <w:tc>
          <w:tcPr>
            <w:tcW w:w="4417" w:type="dxa"/>
            <w:shd w:val="clear" w:color="auto" w:fill="auto"/>
            <w:vAlign w:val="bottom"/>
            <w:hideMark/>
          </w:tcPr>
          <w:p w14:paraId="16A365EB" w14:textId="77777777" w:rsidR="008E4242" w:rsidRPr="005C4C95" w:rsidRDefault="008E4242" w:rsidP="00754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4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PC 979.1: </w:t>
            </w:r>
          </w:p>
        </w:tc>
      </w:tr>
      <w:tr w:rsidR="008E4242" w:rsidRPr="005C4C95" w14:paraId="4C83F782" w14:textId="77777777" w:rsidTr="00754333">
        <w:trPr>
          <w:trHeight w:val="30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EA1FDAC" w14:textId="77777777" w:rsidR="008E4242" w:rsidRPr="005C4C95" w:rsidRDefault="008E4242" w:rsidP="00754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4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C143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078D8595" w14:textId="77777777" w:rsidR="008E4242" w:rsidRPr="005C4C95" w:rsidRDefault="008E4242" w:rsidP="00754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4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ombia</w:t>
            </w:r>
          </w:p>
        </w:tc>
        <w:tc>
          <w:tcPr>
            <w:tcW w:w="4417" w:type="dxa"/>
            <w:shd w:val="clear" w:color="auto" w:fill="auto"/>
            <w:vAlign w:val="bottom"/>
            <w:hideMark/>
          </w:tcPr>
          <w:p w14:paraId="5B4A4D4A" w14:textId="77777777" w:rsidR="008E4242" w:rsidRPr="005C4C95" w:rsidRDefault="008E4242" w:rsidP="00754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4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CH 1372.1:</w:t>
            </w:r>
          </w:p>
        </w:tc>
      </w:tr>
      <w:tr w:rsidR="008E4242" w:rsidRPr="005C4C95" w14:paraId="5A4D397F" w14:textId="77777777" w:rsidTr="00754333">
        <w:trPr>
          <w:trHeight w:val="30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DBB1814" w14:textId="77777777" w:rsidR="008E4242" w:rsidRPr="005C4C95" w:rsidRDefault="008E4242" w:rsidP="00754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4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C144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0D97C003" w14:textId="77777777" w:rsidR="008E4242" w:rsidRPr="005C4C95" w:rsidRDefault="008E4242" w:rsidP="00754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4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ombia</w:t>
            </w:r>
          </w:p>
        </w:tc>
        <w:tc>
          <w:tcPr>
            <w:tcW w:w="4417" w:type="dxa"/>
            <w:shd w:val="clear" w:color="auto" w:fill="auto"/>
            <w:vAlign w:val="bottom"/>
            <w:hideMark/>
          </w:tcPr>
          <w:p w14:paraId="11ADF99A" w14:textId="77777777" w:rsidR="008E4242" w:rsidRPr="005C4C95" w:rsidRDefault="008E4242" w:rsidP="00754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4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ithout passport</w:t>
            </w:r>
          </w:p>
        </w:tc>
      </w:tr>
      <w:tr w:rsidR="008E4242" w:rsidRPr="005C4C95" w14:paraId="4DB1477A" w14:textId="77777777" w:rsidTr="00754333">
        <w:trPr>
          <w:trHeight w:val="30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FA3B1F3" w14:textId="77777777" w:rsidR="008E4242" w:rsidRPr="005C4C95" w:rsidRDefault="008E4242" w:rsidP="00754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4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C145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25EE97F0" w14:textId="77777777" w:rsidR="008E4242" w:rsidRPr="005C4C95" w:rsidRDefault="008E4242" w:rsidP="00754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4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ombia</w:t>
            </w:r>
          </w:p>
        </w:tc>
        <w:tc>
          <w:tcPr>
            <w:tcW w:w="4417" w:type="dxa"/>
            <w:shd w:val="clear" w:color="auto" w:fill="auto"/>
            <w:vAlign w:val="bottom"/>
            <w:hideMark/>
          </w:tcPr>
          <w:p w14:paraId="4D4791CD" w14:textId="77777777" w:rsidR="008E4242" w:rsidRPr="005C4C95" w:rsidRDefault="008E4242" w:rsidP="00754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4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0 CIP - CCC81</w:t>
            </w:r>
          </w:p>
        </w:tc>
      </w:tr>
    </w:tbl>
    <w:p w14:paraId="15021277" w14:textId="77777777" w:rsidR="000D61A5" w:rsidRDefault="000D61A5"/>
    <w:sectPr w:rsidR="000D61A5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4242"/>
    <w:rsid w:val="000D61A5"/>
    <w:rsid w:val="005C4C95"/>
    <w:rsid w:val="008E42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9AEA69"/>
  <w15:chartTrackingRefBased/>
  <w15:docId w15:val="{80BFD020-272C-45E4-96B8-12693167FF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4242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95</Words>
  <Characters>3274</Characters>
  <Application>Microsoft Office Word</Application>
  <DocSecurity>0</DocSecurity>
  <Lines>27</Lines>
  <Paragraphs>7</Paragraphs>
  <ScaleCrop>false</ScaleCrop>
  <Company/>
  <LinksUpToDate>false</LinksUpToDate>
  <CharactersWithSpaces>3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a andrea  diaz valencia</dc:creator>
  <cp:keywords/>
  <dc:description/>
  <cp:lastModifiedBy>paula andrea  diaz valencia</cp:lastModifiedBy>
  <cp:revision>2</cp:revision>
  <dcterms:created xsi:type="dcterms:W3CDTF">2021-05-27T20:32:00Z</dcterms:created>
  <dcterms:modified xsi:type="dcterms:W3CDTF">2021-05-27T20:45:00Z</dcterms:modified>
</cp:coreProperties>
</file>